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783A5" w14:textId="77777777" w:rsidR="00921FE5" w:rsidRPr="008C1339" w:rsidRDefault="00921FE5" w:rsidP="00921FE5">
      <w:pPr>
        <w:rPr>
          <w:b/>
          <w:bCs/>
        </w:rPr>
      </w:pPr>
      <w:r w:rsidRPr="008C1339">
        <w:rPr>
          <w:b/>
          <w:bCs/>
        </w:rPr>
        <w:t>Additional file 1: table. S1</w:t>
      </w:r>
      <w:r>
        <w:rPr>
          <w:b/>
          <w:bCs/>
        </w:rPr>
        <w:t xml:space="preserve"> </w:t>
      </w:r>
      <w:r w:rsidRPr="0054642B">
        <w:rPr>
          <w:b/>
          <w:bCs/>
        </w:rPr>
        <w:t xml:space="preserve">Subgroup analysis of METS-IR associated with </w:t>
      </w:r>
      <w:proofErr w:type="spellStart"/>
      <w:r w:rsidRPr="0054642B">
        <w:rPr>
          <w:b/>
          <w:bCs/>
        </w:rPr>
        <w:t>preHTN</w:t>
      </w:r>
      <w:proofErr w:type="spellEnd"/>
      <w:r>
        <w:rPr>
          <w:b/>
          <w:bCs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862"/>
        <w:gridCol w:w="1286"/>
        <w:gridCol w:w="1843"/>
        <w:gridCol w:w="1559"/>
        <w:gridCol w:w="1701"/>
        <w:gridCol w:w="1276"/>
        <w:gridCol w:w="1843"/>
      </w:tblGrid>
      <w:tr w:rsidR="00921FE5" w:rsidRPr="008E7F90" w14:paraId="60576C42" w14:textId="77777777" w:rsidTr="00E865A0">
        <w:tc>
          <w:tcPr>
            <w:tcW w:w="2388" w:type="dxa"/>
            <w:tcBorders>
              <w:top w:val="single" w:sz="12" w:space="0" w:color="auto"/>
              <w:bottom w:val="single" w:sz="12" w:space="0" w:color="auto"/>
            </w:tcBorders>
          </w:tcPr>
          <w:p w14:paraId="281235A6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b/>
                <w:bCs/>
              </w:rPr>
              <w:t>Subgroup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</w:tcPr>
          <w:p w14:paraId="5DA0D993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n.total</w:t>
            </w:r>
            <w:proofErr w:type="spellEnd"/>
            <w:proofErr w:type="gramEnd"/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14:paraId="7EC7C60C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n.event</w:t>
            </w:r>
            <w:proofErr w:type="spellEnd"/>
            <w:proofErr w:type="gramEnd"/>
            <w:r w:rsidRPr="00507187">
              <w:rPr>
                <w:b/>
                <w:bCs/>
              </w:rPr>
              <w:t>%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05BEE8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crude.OR</w:t>
            </w:r>
            <w:proofErr w:type="spellEnd"/>
            <w:proofErr w:type="gramEnd"/>
            <w:r>
              <w:rPr>
                <w:b/>
                <w:bCs/>
              </w:rPr>
              <w:t>(</w:t>
            </w:r>
            <w:r w:rsidRPr="00507187">
              <w:rPr>
                <w:b/>
                <w:bCs/>
              </w:rPr>
              <w:t>95</w:t>
            </w:r>
            <w:r>
              <w:rPr>
                <w:b/>
                <w:bCs/>
              </w:rPr>
              <w:t>%</w:t>
            </w:r>
            <w:r w:rsidRPr="00507187">
              <w:rPr>
                <w:b/>
                <w:bCs/>
              </w:rPr>
              <w:t>CI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479B08E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crude.P</w:t>
            </w:r>
            <w:proofErr w:type="gramEnd"/>
            <w:r w:rsidRPr="00507187">
              <w:rPr>
                <w:b/>
                <w:bCs/>
              </w:rPr>
              <w:t>_valu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B773578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adj.OR</w:t>
            </w:r>
            <w:proofErr w:type="spellEnd"/>
            <w:proofErr w:type="gramEnd"/>
            <w:r>
              <w:rPr>
                <w:b/>
                <w:bCs/>
              </w:rPr>
              <w:t>(</w:t>
            </w:r>
            <w:r w:rsidRPr="00507187">
              <w:rPr>
                <w:b/>
                <w:bCs/>
              </w:rPr>
              <w:t>95</w:t>
            </w:r>
            <w:r>
              <w:rPr>
                <w:b/>
                <w:bCs/>
              </w:rPr>
              <w:t>%</w:t>
            </w:r>
            <w:r w:rsidRPr="00507187">
              <w:rPr>
                <w:b/>
                <w:bCs/>
              </w:rPr>
              <w:t>CI</w:t>
            </w:r>
            <w:r>
              <w:rPr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74AF611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507187">
              <w:rPr>
                <w:b/>
                <w:bCs/>
              </w:rPr>
              <w:t>adj.P</w:t>
            </w:r>
            <w:proofErr w:type="spellEnd"/>
            <w:proofErr w:type="gramEnd"/>
            <w:r>
              <w:rPr>
                <w:b/>
                <w:bCs/>
              </w:rPr>
              <w:t xml:space="preserve"> </w:t>
            </w:r>
            <w:r w:rsidRPr="00507187">
              <w:rPr>
                <w:b/>
                <w:bCs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1CEA9DE" w14:textId="77777777" w:rsidR="00921FE5" w:rsidRPr="00507187" w:rsidRDefault="00921FE5" w:rsidP="00E865A0">
            <w:pPr>
              <w:rPr>
                <w:b/>
                <w:bCs/>
              </w:rPr>
            </w:pPr>
            <w:proofErr w:type="spellStart"/>
            <w:r w:rsidRPr="00507187">
              <w:rPr>
                <w:b/>
                <w:bCs/>
              </w:rPr>
              <w:t>P.for.interaction</w:t>
            </w:r>
            <w:proofErr w:type="spellEnd"/>
          </w:p>
        </w:tc>
      </w:tr>
      <w:tr w:rsidR="00921FE5" w:rsidRPr="008E7F90" w14:paraId="5BE12555" w14:textId="77777777" w:rsidTr="00E865A0">
        <w:tc>
          <w:tcPr>
            <w:tcW w:w="2388" w:type="dxa"/>
            <w:tcBorders>
              <w:top w:val="single" w:sz="12" w:space="0" w:color="auto"/>
            </w:tcBorders>
          </w:tcPr>
          <w:p w14:paraId="14E10C2D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rFonts w:hint="eastAsia"/>
                <w:b/>
                <w:bCs/>
              </w:rPr>
              <w:t>A</w:t>
            </w:r>
            <w:r w:rsidRPr="00507187">
              <w:rPr>
                <w:b/>
                <w:bCs/>
              </w:rPr>
              <w:t>ge</w:t>
            </w:r>
          </w:p>
        </w:tc>
        <w:tc>
          <w:tcPr>
            <w:tcW w:w="862" w:type="dxa"/>
            <w:tcBorders>
              <w:top w:val="single" w:sz="12" w:space="0" w:color="auto"/>
            </w:tcBorders>
          </w:tcPr>
          <w:p w14:paraId="189CD8EA" w14:textId="77777777" w:rsidR="00921FE5" w:rsidRPr="008E7F90" w:rsidRDefault="00921FE5" w:rsidP="00E865A0"/>
        </w:tc>
        <w:tc>
          <w:tcPr>
            <w:tcW w:w="1286" w:type="dxa"/>
            <w:tcBorders>
              <w:top w:val="single" w:sz="12" w:space="0" w:color="auto"/>
            </w:tcBorders>
          </w:tcPr>
          <w:p w14:paraId="543A562F" w14:textId="77777777" w:rsidR="00921FE5" w:rsidRPr="008E7F90" w:rsidRDefault="00921FE5" w:rsidP="00E865A0"/>
        </w:tc>
        <w:tc>
          <w:tcPr>
            <w:tcW w:w="1843" w:type="dxa"/>
            <w:tcBorders>
              <w:top w:val="single" w:sz="12" w:space="0" w:color="auto"/>
            </w:tcBorders>
          </w:tcPr>
          <w:p w14:paraId="5D09265C" w14:textId="77777777" w:rsidR="00921FE5" w:rsidRPr="008E7F90" w:rsidRDefault="00921FE5" w:rsidP="00E865A0"/>
        </w:tc>
        <w:tc>
          <w:tcPr>
            <w:tcW w:w="1559" w:type="dxa"/>
            <w:tcBorders>
              <w:top w:val="single" w:sz="12" w:space="0" w:color="auto"/>
            </w:tcBorders>
          </w:tcPr>
          <w:p w14:paraId="431176BB" w14:textId="77777777" w:rsidR="00921FE5" w:rsidRPr="008E7F90" w:rsidRDefault="00921FE5" w:rsidP="00E865A0"/>
        </w:tc>
        <w:tc>
          <w:tcPr>
            <w:tcW w:w="1701" w:type="dxa"/>
            <w:tcBorders>
              <w:top w:val="single" w:sz="12" w:space="0" w:color="auto"/>
            </w:tcBorders>
          </w:tcPr>
          <w:p w14:paraId="1004BF93" w14:textId="77777777" w:rsidR="00921FE5" w:rsidRPr="008E7F90" w:rsidRDefault="00921FE5" w:rsidP="00E865A0"/>
        </w:tc>
        <w:tc>
          <w:tcPr>
            <w:tcW w:w="1276" w:type="dxa"/>
            <w:tcBorders>
              <w:top w:val="single" w:sz="12" w:space="0" w:color="auto"/>
            </w:tcBorders>
          </w:tcPr>
          <w:p w14:paraId="21362380" w14:textId="77777777" w:rsidR="00921FE5" w:rsidRPr="008E7F90" w:rsidRDefault="00921FE5" w:rsidP="00E865A0"/>
        </w:tc>
        <w:tc>
          <w:tcPr>
            <w:tcW w:w="1843" w:type="dxa"/>
            <w:tcBorders>
              <w:top w:val="single" w:sz="12" w:space="0" w:color="auto"/>
            </w:tcBorders>
          </w:tcPr>
          <w:p w14:paraId="34FCA8B6" w14:textId="77777777" w:rsidR="00921FE5" w:rsidRPr="008E7F90" w:rsidRDefault="00921FE5" w:rsidP="00E865A0"/>
        </w:tc>
      </w:tr>
      <w:tr w:rsidR="00921FE5" w:rsidRPr="008E7F90" w14:paraId="093E819A" w14:textId="77777777" w:rsidTr="00E865A0">
        <w:tc>
          <w:tcPr>
            <w:tcW w:w="2388" w:type="dxa"/>
          </w:tcPr>
          <w:p w14:paraId="67621833" w14:textId="77777777" w:rsidR="00921FE5" w:rsidRPr="008E7F90" w:rsidRDefault="00921FE5" w:rsidP="00E865A0">
            <w:pPr>
              <w:ind w:firstLineChars="100" w:firstLine="210"/>
            </w:pPr>
            <w:r>
              <w:t>&lt;65y</w:t>
            </w:r>
          </w:p>
        </w:tc>
        <w:tc>
          <w:tcPr>
            <w:tcW w:w="862" w:type="dxa"/>
          </w:tcPr>
          <w:p w14:paraId="39475311" w14:textId="77777777" w:rsidR="00921FE5" w:rsidRPr="008E7F90" w:rsidRDefault="00921FE5" w:rsidP="00E865A0">
            <w:r w:rsidRPr="008E7F90">
              <w:t>14299</w:t>
            </w:r>
          </w:p>
        </w:tc>
        <w:tc>
          <w:tcPr>
            <w:tcW w:w="1286" w:type="dxa"/>
          </w:tcPr>
          <w:p w14:paraId="004A744B" w14:textId="77777777" w:rsidR="00921FE5" w:rsidRPr="008E7F90" w:rsidRDefault="00921FE5" w:rsidP="00E865A0">
            <w:r w:rsidRPr="008E7F90">
              <w:t>4315 (30.2)</w:t>
            </w:r>
          </w:p>
        </w:tc>
        <w:tc>
          <w:tcPr>
            <w:tcW w:w="1843" w:type="dxa"/>
          </w:tcPr>
          <w:p w14:paraId="435C0ECD" w14:textId="77777777" w:rsidR="00921FE5" w:rsidRPr="008E7F90" w:rsidRDefault="00921FE5" w:rsidP="00E865A0">
            <w:r w:rsidRPr="008E7F90">
              <w:t>1.13 (1.12~1.13)</w:t>
            </w:r>
          </w:p>
        </w:tc>
        <w:tc>
          <w:tcPr>
            <w:tcW w:w="1559" w:type="dxa"/>
          </w:tcPr>
          <w:p w14:paraId="3DB0B919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3FB9C827" w14:textId="77777777" w:rsidR="00921FE5" w:rsidRPr="008E7F90" w:rsidRDefault="00921FE5" w:rsidP="00E865A0">
            <w:r w:rsidRPr="008E7F90">
              <w:t>1.13 (1.12~1.14)</w:t>
            </w:r>
          </w:p>
        </w:tc>
        <w:tc>
          <w:tcPr>
            <w:tcW w:w="1276" w:type="dxa"/>
          </w:tcPr>
          <w:p w14:paraId="5540525D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1FA49D98" w14:textId="77777777" w:rsidR="00921FE5" w:rsidRPr="008E7F90" w:rsidRDefault="00921FE5" w:rsidP="00E865A0">
            <w:r w:rsidRPr="008E7F90">
              <w:t>0.037</w:t>
            </w:r>
          </w:p>
        </w:tc>
      </w:tr>
      <w:tr w:rsidR="00921FE5" w:rsidRPr="008E7F90" w14:paraId="73F1F547" w14:textId="77777777" w:rsidTr="00E865A0">
        <w:tc>
          <w:tcPr>
            <w:tcW w:w="2388" w:type="dxa"/>
          </w:tcPr>
          <w:p w14:paraId="3DFE98F5" w14:textId="77777777" w:rsidR="00921FE5" w:rsidRPr="008E7F90" w:rsidRDefault="00921FE5" w:rsidP="00E865A0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t>65</w:t>
            </w:r>
            <w:r>
              <w:rPr>
                <w:rFonts w:hint="eastAsia"/>
              </w:rPr>
              <w:t>y</w:t>
            </w:r>
          </w:p>
        </w:tc>
        <w:tc>
          <w:tcPr>
            <w:tcW w:w="862" w:type="dxa"/>
          </w:tcPr>
          <w:p w14:paraId="6B3EC8B1" w14:textId="77777777" w:rsidR="00921FE5" w:rsidRPr="008E7F90" w:rsidRDefault="00921FE5" w:rsidP="00E865A0">
            <w:r w:rsidRPr="008E7F90">
              <w:t>192</w:t>
            </w:r>
          </w:p>
        </w:tc>
        <w:tc>
          <w:tcPr>
            <w:tcW w:w="1286" w:type="dxa"/>
          </w:tcPr>
          <w:p w14:paraId="62A61866" w14:textId="77777777" w:rsidR="00921FE5" w:rsidRPr="008E7F90" w:rsidRDefault="00921FE5" w:rsidP="00E865A0">
            <w:r w:rsidRPr="008E7F90">
              <w:t>97 (50.5)</w:t>
            </w:r>
          </w:p>
        </w:tc>
        <w:tc>
          <w:tcPr>
            <w:tcW w:w="1843" w:type="dxa"/>
          </w:tcPr>
          <w:p w14:paraId="1902E2B0" w14:textId="77777777" w:rsidR="00921FE5" w:rsidRPr="008E7F90" w:rsidRDefault="00921FE5" w:rsidP="00E865A0">
            <w:r w:rsidRPr="008E7F90">
              <w:t>1.05 (1~1.11)</w:t>
            </w:r>
          </w:p>
        </w:tc>
        <w:tc>
          <w:tcPr>
            <w:tcW w:w="1559" w:type="dxa"/>
          </w:tcPr>
          <w:p w14:paraId="1EBF476A" w14:textId="77777777" w:rsidR="00921FE5" w:rsidRPr="008E7F90" w:rsidRDefault="00921FE5" w:rsidP="00E865A0">
            <w:r w:rsidRPr="008E7F90">
              <w:t>0.072</w:t>
            </w:r>
          </w:p>
        </w:tc>
        <w:tc>
          <w:tcPr>
            <w:tcW w:w="1701" w:type="dxa"/>
          </w:tcPr>
          <w:p w14:paraId="2B23804E" w14:textId="77777777" w:rsidR="00921FE5" w:rsidRPr="008E7F90" w:rsidRDefault="00921FE5" w:rsidP="00E865A0">
            <w:r w:rsidRPr="008E7F90">
              <w:t>1.1 (1.02~1.18)</w:t>
            </w:r>
          </w:p>
        </w:tc>
        <w:tc>
          <w:tcPr>
            <w:tcW w:w="1276" w:type="dxa"/>
          </w:tcPr>
          <w:p w14:paraId="0BFDFF2A" w14:textId="77777777" w:rsidR="00921FE5" w:rsidRPr="008E7F90" w:rsidRDefault="00921FE5" w:rsidP="00E865A0">
            <w:r w:rsidRPr="008E7F90">
              <w:t>0.016</w:t>
            </w:r>
          </w:p>
        </w:tc>
        <w:tc>
          <w:tcPr>
            <w:tcW w:w="1843" w:type="dxa"/>
          </w:tcPr>
          <w:p w14:paraId="2A32A508" w14:textId="77777777" w:rsidR="00921FE5" w:rsidRPr="008E7F90" w:rsidRDefault="00921FE5" w:rsidP="00E865A0"/>
        </w:tc>
      </w:tr>
      <w:tr w:rsidR="00921FE5" w:rsidRPr="008E7F90" w14:paraId="1CB67808" w14:textId="77777777" w:rsidTr="00E865A0">
        <w:tc>
          <w:tcPr>
            <w:tcW w:w="2388" w:type="dxa"/>
          </w:tcPr>
          <w:p w14:paraId="245B88AD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rFonts w:hint="eastAsia"/>
                <w:b/>
                <w:bCs/>
              </w:rPr>
              <w:t>S</w:t>
            </w:r>
            <w:r w:rsidRPr="00507187">
              <w:rPr>
                <w:b/>
                <w:bCs/>
              </w:rPr>
              <w:t>ex</w:t>
            </w:r>
          </w:p>
        </w:tc>
        <w:tc>
          <w:tcPr>
            <w:tcW w:w="862" w:type="dxa"/>
          </w:tcPr>
          <w:p w14:paraId="66970D44" w14:textId="77777777" w:rsidR="00921FE5" w:rsidRPr="008E7F90" w:rsidRDefault="00921FE5" w:rsidP="00E865A0"/>
        </w:tc>
        <w:tc>
          <w:tcPr>
            <w:tcW w:w="1286" w:type="dxa"/>
          </w:tcPr>
          <w:p w14:paraId="4BE4E14A" w14:textId="77777777" w:rsidR="00921FE5" w:rsidRPr="008E7F90" w:rsidRDefault="00921FE5" w:rsidP="00E865A0"/>
        </w:tc>
        <w:tc>
          <w:tcPr>
            <w:tcW w:w="1843" w:type="dxa"/>
          </w:tcPr>
          <w:p w14:paraId="26A3A9D4" w14:textId="77777777" w:rsidR="00921FE5" w:rsidRPr="008E7F90" w:rsidRDefault="00921FE5" w:rsidP="00E865A0"/>
        </w:tc>
        <w:tc>
          <w:tcPr>
            <w:tcW w:w="1559" w:type="dxa"/>
          </w:tcPr>
          <w:p w14:paraId="6FB6EA9A" w14:textId="77777777" w:rsidR="00921FE5" w:rsidRPr="008E7F90" w:rsidRDefault="00921FE5" w:rsidP="00E865A0"/>
        </w:tc>
        <w:tc>
          <w:tcPr>
            <w:tcW w:w="1701" w:type="dxa"/>
          </w:tcPr>
          <w:p w14:paraId="575305D0" w14:textId="77777777" w:rsidR="00921FE5" w:rsidRPr="008E7F90" w:rsidRDefault="00921FE5" w:rsidP="00E865A0"/>
        </w:tc>
        <w:tc>
          <w:tcPr>
            <w:tcW w:w="1276" w:type="dxa"/>
          </w:tcPr>
          <w:p w14:paraId="2712DDBF" w14:textId="77777777" w:rsidR="00921FE5" w:rsidRPr="008E7F90" w:rsidRDefault="00921FE5" w:rsidP="00E865A0"/>
        </w:tc>
        <w:tc>
          <w:tcPr>
            <w:tcW w:w="1843" w:type="dxa"/>
          </w:tcPr>
          <w:p w14:paraId="19D1B26B" w14:textId="77777777" w:rsidR="00921FE5" w:rsidRPr="008E7F90" w:rsidRDefault="00921FE5" w:rsidP="00E865A0"/>
        </w:tc>
      </w:tr>
      <w:tr w:rsidR="00921FE5" w:rsidRPr="008E7F90" w14:paraId="0EC77DB4" w14:textId="77777777" w:rsidTr="00E865A0">
        <w:tc>
          <w:tcPr>
            <w:tcW w:w="2388" w:type="dxa"/>
          </w:tcPr>
          <w:p w14:paraId="1F27977C" w14:textId="77777777" w:rsidR="00921FE5" w:rsidRPr="008E7F90" w:rsidRDefault="00921FE5" w:rsidP="00E865A0">
            <w:pPr>
              <w:ind w:firstLineChars="100" w:firstLine="210"/>
            </w:pPr>
            <w:r w:rsidRPr="008E7F90">
              <w:t>Women</w:t>
            </w:r>
          </w:p>
        </w:tc>
        <w:tc>
          <w:tcPr>
            <w:tcW w:w="862" w:type="dxa"/>
          </w:tcPr>
          <w:p w14:paraId="4CEB3BF3" w14:textId="77777777" w:rsidR="00921FE5" w:rsidRPr="008E7F90" w:rsidRDefault="00921FE5" w:rsidP="00E865A0">
            <w:r w:rsidRPr="008E7F90">
              <w:t>6806</w:t>
            </w:r>
          </w:p>
        </w:tc>
        <w:tc>
          <w:tcPr>
            <w:tcW w:w="1286" w:type="dxa"/>
          </w:tcPr>
          <w:p w14:paraId="7767B330" w14:textId="77777777" w:rsidR="00921FE5" w:rsidRPr="008E7F90" w:rsidRDefault="00921FE5" w:rsidP="00E865A0">
            <w:r w:rsidRPr="008E7F90">
              <w:t>1310 (19.2)</w:t>
            </w:r>
          </w:p>
        </w:tc>
        <w:tc>
          <w:tcPr>
            <w:tcW w:w="1843" w:type="dxa"/>
          </w:tcPr>
          <w:p w14:paraId="60523770" w14:textId="77777777" w:rsidR="00921FE5" w:rsidRPr="008E7F90" w:rsidRDefault="00921FE5" w:rsidP="00E865A0">
            <w:r w:rsidRPr="008E7F90">
              <w:t>1.13 (1.12~1.15)</w:t>
            </w:r>
          </w:p>
        </w:tc>
        <w:tc>
          <w:tcPr>
            <w:tcW w:w="1559" w:type="dxa"/>
          </w:tcPr>
          <w:p w14:paraId="4D25BF65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3C2C5B43" w14:textId="77777777" w:rsidR="00921FE5" w:rsidRPr="008E7F90" w:rsidRDefault="00921FE5" w:rsidP="00E865A0">
            <w:r w:rsidRPr="008E7F90">
              <w:t>1.13 (1.12~1.15)</w:t>
            </w:r>
          </w:p>
        </w:tc>
        <w:tc>
          <w:tcPr>
            <w:tcW w:w="1276" w:type="dxa"/>
          </w:tcPr>
          <w:p w14:paraId="0CB5DD74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37FD62E3" w14:textId="77777777" w:rsidR="00921FE5" w:rsidRPr="008E7F90" w:rsidRDefault="00921FE5" w:rsidP="00E865A0">
            <w:r w:rsidRPr="008E7F90">
              <w:t>0.001</w:t>
            </w:r>
          </w:p>
        </w:tc>
      </w:tr>
      <w:tr w:rsidR="00921FE5" w:rsidRPr="008E7F90" w14:paraId="1588B59A" w14:textId="77777777" w:rsidTr="00E865A0">
        <w:tc>
          <w:tcPr>
            <w:tcW w:w="2388" w:type="dxa"/>
          </w:tcPr>
          <w:p w14:paraId="162E10B3" w14:textId="77777777" w:rsidR="00921FE5" w:rsidRPr="008E7F90" w:rsidRDefault="00921FE5" w:rsidP="00E865A0">
            <w:pPr>
              <w:ind w:firstLineChars="100" w:firstLine="210"/>
            </w:pPr>
            <w:r w:rsidRPr="008E7F90">
              <w:t>Men</w:t>
            </w:r>
            <w:r>
              <w:t xml:space="preserve"> </w:t>
            </w:r>
          </w:p>
        </w:tc>
        <w:tc>
          <w:tcPr>
            <w:tcW w:w="862" w:type="dxa"/>
          </w:tcPr>
          <w:p w14:paraId="0043603F" w14:textId="77777777" w:rsidR="00921FE5" w:rsidRPr="008E7F90" w:rsidRDefault="00921FE5" w:rsidP="00E865A0">
            <w:r w:rsidRPr="008E7F90">
              <w:t>7685</w:t>
            </w:r>
          </w:p>
        </w:tc>
        <w:tc>
          <w:tcPr>
            <w:tcW w:w="1286" w:type="dxa"/>
          </w:tcPr>
          <w:p w14:paraId="33D013B9" w14:textId="77777777" w:rsidR="00921FE5" w:rsidRPr="008E7F90" w:rsidRDefault="00921FE5" w:rsidP="00E865A0">
            <w:r w:rsidRPr="008E7F90">
              <w:t>3102 (40.4)</w:t>
            </w:r>
          </w:p>
        </w:tc>
        <w:tc>
          <w:tcPr>
            <w:tcW w:w="1843" w:type="dxa"/>
          </w:tcPr>
          <w:p w14:paraId="50917AF2" w14:textId="77777777" w:rsidR="00921FE5" w:rsidRPr="008E7F90" w:rsidRDefault="00921FE5" w:rsidP="00E865A0">
            <w:r w:rsidRPr="008E7F90">
              <w:t>1.09 (1.09~1.1)</w:t>
            </w:r>
          </w:p>
        </w:tc>
        <w:tc>
          <w:tcPr>
            <w:tcW w:w="1559" w:type="dxa"/>
          </w:tcPr>
          <w:p w14:paraId="78267CDD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77911A26" w14:textId="77777777" w:rsidR="00921FE5" w:rsidRPr="008E7F90" w:rsidRDefault="00921FE5" w:rsidP="00E865A0">
            <w:r w:rsidRPr="008E7F90">
              <w:t>1.11 (1.1~1.12)</w:t>
            </w:r>
          </w:p>
        </w:tc>
        <w:tc>
          <w:tcPr>
            <w:tcW w:w="1276" w:type="dxa"/>
          </w:tcPr>
          <w:p w14:paraId="14A52B5A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1F7CE5CD" w14:textId="77777777" w:rsidR="00921FE5" w:rsidRPr="008E7F90" w:rsidRDefault="00921FE5" w:rsidP="00E865A0"/>
        </w:tc>
      </w:tr>
      <w:tr w:rsidR="00921FE5" w:rsidRPr="008E7F90" w14:paraId="742E07BC" w14:textId="77777777" w:rsidTr="00E865A0">
        <w:tc>
          <w:tcPr>
            <w:tcW w:w="2388" w:type="dxa"/>
          </w:tcPr>
          <w:p w14:paraId="38AB9D67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b/>
                <w:bCs/>
              </w:rPr>
              <w:t>BMI</w:t>
            </w:r>
          </w:p>
        </w:tc>
        <w:tc>
          <w:tcPr>
            <w:tcW w:w="862" w:type="dxa"/>
          </w:tcPr>
          <w:p w14:paraId="2AC244B2" w14:textId="77777777" w:rsidR="00921FE5" w:rsidRPr="008E7F90" w:rsidRDefault="00921FE5" w:rsidP="00E865A0"/>
        </w:tc>
        <w:tc>
          <w:tcPr>
            <w:tcW w:w="1286" w:type="dxa"/>
          </w:tcPr>
          <w:p w14:paraId="79D2370E" w14:textId="77777777" w:rsidR="00921FE5" w:rsidRPr="008E7F90" w:rsidRDefault="00921FE5" w:rsidP="00E865A0"/>
        </w:tc>
        <w:tc>
          <w:tcPr>
            <w:tcW w:w="1843" w:type="dxa"/>
          </w:tcPr>
          <w:p w14:paraId="1096FE7D" w14:textId="77777777" w:rsidR="00921FE5" w:rsidRPr="008E7F90" w:rsidRDefault="00921FE5" w:rsidP="00E865A0"/>
        </w:tc>
        <w:tc>
          <w:tcPr>
            <w:tcW w:w="1559" w:type="dxa"/>
          </w:tcPr>
          <w:p w14:paraId="0BADB231" w14:textId="77777777" w:rsidR="00921FE5" w:rsidRPr="008E7F90" w:rsidRDefault="00921FE5" w:rsidP="00E865A0"/>
        </w:tc>
        <w:tc>
          <w:tcPr>
            <w:tcW w:w="1701" w:type="dxa"/>
          </w:tcPr>
          <w:p w14:paraId="2199BECB" w14:textId="77777777" w:rsidR="00921FE5" w:rsidRPr="008E7F90" w:rsidRDefault="00921FE5" w:rsidP="00E865A0"/>
        </w:tc>
        <w:tc>
          <w:tcPr>
            <w:tcW w:w="1276" w:type="dxa"/>
          </w:tcPr>
          <w:p w14:paraId="2239460B" w14:textId="77777777" w:rsidR="00921FE5" w:rsidRPr="008E7F90" w:rsidRDefault="00921FE5" w:rsidP="00E865A0"/>
        </w:tc>
        <w:tc>
          <w:tcPr>
            <w:tcW w:w="1843" w:type="dxa"/>
          </w:tcPr>
          <w:p w14:paraId="0A40D4BD" w14:textId="77777777" w:rsidR="00921FE5" w:rsidRPr="008E7F90" w:rsidRDefault="00921FE5" w:rsidP="00E865A0"/>
        </w:tc>
      </w:tr>
      <w:tr w:rsidR="00921FE5" w:rsidRPr="008E7F90" w14:paraId="7D73F475" w14:textId="77777777" w:rsidTr="00E865A0">
        <w:tc>
          <w:tcPr>
            <w:tcW w:w="2388" w:type="dxa"/>
          </w:tcPr>
          <w:p w14:paraId="24EBB687" w14:textId="77777777" w:rsidR="00921FE5" w:rsidRPr="008E7F90" w:rsidRDefault="00921FE5" w:rsidP="00E865A0">
            <w:pPr>
              <w:ind w:firstLineChars="100" w:firstLine="210"/>
            </w:pPr>
            <w:r>
              <w:t>&lt;</w:t>
            </w:r>
            <w:r w:rsidRPr="008E7F90">
              <w:t>25</w:t>
            </w:r>
            <w:r w:rsidRPr="006B6B30">
              <w:t>(kg/m2)</w:t>
            </w:r>
          </w:p>
        </w:tc>
        <w:tc>
          <w:tcPr>
            <w:tcW w:w="862" w:type="dxa"/>
          </w:tcPr>
          <w:p w14:paraId="01C61D02" w14:textId="77777777" w:rsidR="00921FE5" w:rsidRPr="008E7F90" w:rsidRDefault="00921FE5" w:rsidP="00E865A0">
            <w:r w:rsidRPr="008E7F90">
              <w:t>12379</w:t>
            </w:r>
          </w:p>
        </w:tc>
        <w:tc>
          <w:tcPr>
            <w:tcW w:w="1286" w:type="dxa"/>
          </w:tcPr>
          <w:p w14:paraId="28537F8A" w14:textId="77777777" w:rsidR="00921FE5" w:rsidRPr="008E7F90" w:rsidRDefault="00921FE5" w:rsidP="00E865A0">
            <w:r w:rsidRPr="008E7F90">
              <w:t>3159 (25.5)</w:t>
            </w:r>
          </w:p>
        </w:tc>
        <w:tc>
          <w:tcPr>
            <w:tcW w:w="1843" w:type="dxa"/>
          </w:tcPr>
          <w:p w14:paraId="26509240" w14:textId="77777777" w:rsidR="00921FE5" w:rsidRPr="008E7F90" w:rsidRDefault="00921FE5" w:rsidP="00E865A0">
            <w:r w:rsidRPr="008E7F90">
              <w:t>1.12 (1.11~1.13)</w:t>
            </w:r>
          </w:p>
        </w:tc>
        <w:tc>
          <w:tcPr>
            <w:tcW w:w="1559" w:type="dxa"/>
          </w:tcPr>
          <w:p w14:paraId="7C0765CE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42D997C2" w14:textId="77777777" w:rsidR="00921FE5" w:rsidRPr="008E7F90" w:rsidRDefault="00921FE5" w:rsidP="00E865A0">
            <w:r w:rsidRPr="008E7F90">
              <w:t>1.12 (1.11~1.13)</w:t>
            </w:r>
          </w:p>
        </w:tc>
        <w:tc>
          <w:tcPr>
            <w:tcW w:w="1276" w:type="dxa"/>
          </w:tcPr>
          <w:p w14:paraId="309FB423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79CE6134" w14:textId="77777777" w:rsidR="00921FE5" w:rsidRPr="008E7F90" w:rsidRDefault="00921FE5" w:rsidP="00E865A0">
            <w:r w:rsidRPr="008E7F90">
              <w:t>0.055</w:t>
            </w:r>
          </w:p>
        </w:tc>
      </w:tr>
      <w:tr w:rsidR="00921FE5" w:rsidRPr="008E7F90" w14:paraId="4815D68F" w14:textId="77777777" w:rsidTr="00E865A0">
        <w:tc>
          <w:tcPr>
            <w:tcW w:w="2388" w:type="dxa"/>
          </w:tcPr>
          <w:p w14:paraId="64763459" w14:textId="77777777" w:rsidR="00921FE5" w:rsidRPr="008E7F90" w:rsidRDefault="00921FE5" w:rsidP="00E865A0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 w:rsidRPr="008E7F90">
              <w:t>25</w:t>
            </w:r>
            <w:r w:rsidRPr="006B6B30">
              <w:t>(kg/m2)</w:t>
            </w:r>
          </w:p>
        </w:tc>
        <w:tc>
          <w:tcPr>
            <w:tcW w:w="862" w:type="dxa"/>
          </w:tcPr>
          <w:p w14:paraId="25C32050" w14:textId="77777777" w:rsidR="00921FE5" w:rsidRPr="008E7F90" w:rsidRDefault="00921FE5" w:rsidP="00E865A0">
            <w:r w:rsidRPr="008E7F90">
              <w:t>2112</w:t>
            </w:r>
          </w:p>
        </w:tc>
        <w:tc>
          <w:tcPr>
            <w:tcW w:w="1286" w:type="dxa"/>
          </w:tcPr>
          <w:p w14:paraId="49BB58B5" w14:textId="77777777" w:rsidR="00921FE5" w:rsidRPr="008E7F90" w:rsidRDefault="00921FE5" w:rsidP="00E865A0">
            <w:r w:rsidRPr="008E7F90">
              <w:t>1253 (59.3)</w:t>
            </w:r>
          </w:p>
        </w:tc>
        <w:tc>
          <w:tcPr>
            <w:tcW w:w="1843" w:type="dxa"/>
          </w:tcPr>
          <w:p w14:paraId="3346E1B6" w14:textId="77777777" w:rsidR="00921FE5" w:rsidRPr="008E7F90" w:rsidRDefault="00921FE5" w:rsidP="00E865A0">
            <w:r w:rsidRPr="008E7F90">
              <w:t>1.08 (1.06~1.1)</w:t>
            </w:r>
          </w:p>
        </w:tc>
        <w:tc>
          <w:tcPr>
            <w:tcW w:w="1559" w:type="dxa"/>
          </w:tcPr>
          <w:p w14:paraId="414DC14F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5EFDC465" w14:textId="77777777" w:rsidR="00921FE5" w:rsidRPr="008E7F90" w:rsidRDefault="00921FE5" w:rsidP="00E865A0">
            <w:r w:rsidRPr="008E7F90">
              <w:t>1.09 (1.06~1.12)</w:t>
            </w:r>
          </w:p>
        </w:tc>
        <w:tc>
          <w:tcPr>
            <w:tcW w:w="1276" w:type="dxa"/>
          </w:tcPr>
          <w:p w14:paraId="48644895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4A415990" w14:textId="77777777" w:rsidR="00921FE5" w:rsidRPr="008E7F90" w:rsidRDefault="00921FE5" w:rsidP="00E865A0"/>
        </w:tc>
      </w:tr>
      <w:tr w:rsidR="00921FE5" w:rsidRPr="008E7F90" w14:paraId="4B50E8C2" w14:textId="77777777" w:rsidTr="00E865A0">
        <w:tc>
          <w:tcPr>
            <w:tcW w:w="2388" w:type="dxa"/>
          </w:tcPr>
          <w:p w14:paraId="08D4FF59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b/>
                <w:bCs/>
              </w:rPr>
              <w:t>WC</w:t>
            </w:r>
          </w:p>
        </w:tc>
        <w:tc>
          <w:tcPr>
            <w:tcW w:w="862" w:type="dxa"/>
          </w:tcPr>
          <w:p w14:paraId="6E54B32D" w14:textId="77777777" w:rsidR="00921FE5" w:rsidRPr="008E7F90" w:rsidRDefault="00921FE5" w:rsidP="00E865A0"/>
        </w:tc>
        <w:tc>
          <w:tcPr>
            <w:tcW w:w="1286" w:type="dxa"/>
          </w:tcPr>
          <w:p w14:paraId="426AA7E1" w14:textId="77777777" w:rsidR="00921FE5" w:rsidRPr="008E7F90" w:rsidRDefault="00921FE5" w:rsidP="00E865A0"/>
        </w:tc>
        <w:tc>
          <w:tcPr>
            <w:tcW w:w="1843" w:type="dxa"/>
          </w:tcPr>
          <w:p w14:paraId="10B73730" w14:textId="77777777" w:rsidR="00921FE5" w:rsidRPr="008E7F90" w:rsidRDefault="00921FE5" w:rsidP="00E865A0"/>
        </w:tc>
        <w:tc>
          <w:tcPr>
            <w:tcW w:w="1559" w:type="dxa"/>
          </w:tcPr>
          <w:p w14:paraId="5FCCD4BF" w14:textId="77777777" w:rsidR="00921FE5" w:rsidRPr="008E7F90" w:rsidRDefault="00921FE5" w:rsidP="00E865A0"/>
        </w:tc>
        <w:tc>
          <w:tcPr>
            <w:tcW w:w="1701" w:type="dxa"/>
          </w:tcPr>
          <w:p w14:paraId="500A98F3" w14:textId="77777777" w:rsidR="00921FE5" w:rsidRPr="008E7F90" w:rsidRDefault="00921FE5" w:rsidP="00E865A0"/>
        </w:tc>
        <w:tc>
          <w:tcPr>
            <w:tcW w:w="1276" w:type="dxa"/>
          </w:tcPr>
          <w:p w14:paraId="419A7BE4" w14:textId="77777777" w:rsidR="00921FE5" w:rsidRPr="008E7F90" w:rsidRDefault="00921FE5" w:rsidP="00E865A0"/>
        </w:tc>
        <w:tc>
          <w:tcPr>
            <w:tcW w:w="1843" w:type="dxa"/>
          </w:tcPr>
          <w:p w14:paraId="5E8FBCF5" w14:textId="77777777" w:rsidR="00921FE5" w:rsidRPr="008E7F90" w:rsidRDefault="00921FE5" w:rsidP="00E865A0"/>
        </w:tc>
      </w:tr>
      <w:tr w:rsidR="00921FE5" w:rsidRPr="008E7F90" w14:paraId="748669BB" w14:textId="77777777" w:rsidTr="00E865A0">
        <w:tc>
          <w:tcPr>
            <w:tcW w:w="2388" w:type="dxa"/>
          </w:tcPr>
          <w:p w14:paraId="79FE2793" w14:textId="77777777" w:rsidR="00921FE5" w:rsidRPr="008E7F90" w:rsidRDefault="00921FE5" w:rsidP="00E865A0">
            <w:pPr>
              <w:ind w:firstLineChars="100" w:firstLine="210"/>
            </w:pPr>
            <w:r>
              <w:t>&lt;</w:t>
            </w:r>
            <w:r w:rsidRPr="008E7F90">
              <w:t>90</w:t>
            </w:r>
            <w:r>
              <w:t xml:space="preserve">(cm) </w:t>
            </w:r>
            <w:r w:rsidRPr="008E7F90">
              <w:t>in</w:t>
            </w:r>
            <w:r>
              <w:t xml:space="preserve"> </w:t>
            </w:r>
            <w:r w:rsidRPr="008E7F90">
              <w:t>Men</w:t>
            </w:r>
            <w:r>
              <w:t>, &lt;</w:t>
            </w:r>
            <w:r w:rsidRPr="008E7F90">
              <w:t>80</w:t>
            </w:r>
            <w:r>
              <w:t xml:space="preserve">(cm) </w:t>
            </w:r>
            <w:r w:rsidRPr="008E7F90">
              <w:t>in</w:t>
            </w:r>
            <w:r>
              <w:t xml:space="preserve"> </w:t>
            </w:r>
            <w:r w:rsidRPr="008E7F90">
              <w:t>Women</w:t>
            </w:r>
          </w:p>
        </w:tc>
        <w:tc>
          <w:tcPr>
            <w:tcW w:w="862" w:type="dxa"/>
          </w:tcPr>
          <w:p w14:paraId="26412F16" w14:textId="77777777" w:rsidR="00921FE5" w:rsidRPr="008E7F90" w:rsidRDefault="00921FE5" w:rsidP="00E865A0">
            <w:r w:rsidRPr="008E7F90">
              <w:t>12787</w:t>
            </w:r>
          </w:p>
        </w:tc>
        <w:tc>
          <w:tcPr>
            <w:tcW w:w="1286" w:type="dxa"/>
          </w:tcPr>
          <w:p w14:paraId="2DB81C0F" w14:textId="77777777" w:rsidR="00921FE5" w:rsidRPr="008E7F90" w:rsidRDefault="00921FE5" w:rsidP="00E865A0">
            <w:r w:rsidRPr="008E7F90">
              <w:t>3538 (27.7)</w:t>
            </w:r>
          </w:p>
        </w:tc>
        <w:tc>
          <w:tcPr>
            <w:tcW w:w="1843" w:type="dxa"/>
          </w:tcPr>
          <w:p w14:paraId="0B1946B7" w14:textId="77777777" w:rsidR="00921FE5" w:rsidRPr="008E7F90" w:rsidRDefault="00921FE5" w:rsidP="00E865A0">
            <w:r w:rsidRPr="008E7F90">
              <w:t>1.13 (1.12~1.13)</w:t>
            </w:r>
          </w:p>
        </w:tc>
        <w:tc>
          <w:tcPr>
            <w:tcW w:w="1559" w:type="dxa"/>
          </w:tcPr>
          <w:p w14:paraId="63BA9718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084371E7" w14:textId="77777777" w:rsidR="00921FE5" w:rsidRPr="008E7F90" w:rsidRDefault="00921FE5" w:rsidP="00E865A0">
            <w:r w:rsidRPr="008E7F90">
              <w:t>1.13 (1.12~1.14)</w:t>
            </w:r>
          </w:p>
        </w:tc>
        <w:tc>
          <w:tcPr>
            <w:tcW w:w="1276" w:type="dxa"/>
          </w:tcPr>
          <w:p w14:paraId="1E7559E6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1706A220" w14:textId="77777777" w:rsidR="00921FE5" w:rsidRPr="008E7F90" w:rsidRDefault="00921FE5" w:rsidP="00E865A0">
            <w:r w:rsidRPr="008E7F90">
              <w:t>0.701</w:t>
            </w:r>
          </w:p>
        </w:tc>
      </w:tr>
      <w:tr w:rsidR="00921FE5" w:rsidRPr="008E7F90" w14:paraId="62DE57A7" w14:textId="77777777" w:rsidTr="00E865A0">
        <w:tc>
          <w:tcPr>
            <w:tcW w:w="2388" w:type="dxa"/>
          </w:tcPr>
          <w:p w14:paraId="63932F68" w14:textId="77777777" w:rsidR="00921FE5" w:rsidRPr="008E7F90" w:rsidRDefault="00921FE5" w:rsidP="00E865A0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 w:rsidRPr="008E7F90">
              <w:t>90</w:t>
            </w:r>
            <w:r>
              <w:t xml:space="preserve">(cm) </w:t>
            </w:r>
            <w:r w:rsidRPr="008E7F90">
              <w:t>in</w:t>
            </w:r>
            <w:r>
              <w:t xml:space="preserve"> </w:t>
            </w:r>
            <w:r w:rsidRPr="008E7F90">
              <w:t>Men</w:t>
            </w:r>
            <w:r>
              <w:t>,</w:t>
            </w:r>
            <w:r>
              <w:rPr>
                <w:rFonts w:hint="eastAsia"/>
              </w:rPr>
              <w:t>≥</w:t>
            </w:r>
            <w:r w:rsidRPr="008E7F90">
              <w:t>80</w:t>
            </w:r>
            <w:r>
              <w:t xml:space="preserve">(cm) </w:t>
            </w:r>
            <w:r w:rsidRPr="008E7F90">
              <w:t>in</w:t>
            </w:r>
            <w:r>
              <w:t xml:space="preserve"> </w:t>
            </w:r>
            <w:r w:rsidRPr="008E7F90">
              <w:t>Women</w:t>
            </w:r>
          </w:p>
        </w:tc>
        <w:tc>
          <w:tcPr>
            <w:tcW w:w="862" w:type="dxa"/>
          </w:tcPr>
          <w:p w14:paraId="208E8804" w14:textId="77777777" w:rsidR="00921FE5" w:rsidRPr="008E7F90" w:rsidRDefault="00921FE5" w:rsidP="00E865A0">
            <w:r w:rsidRPr="008E7F90">
              <w:t>1704</w:t>
            </w:r>
          </w:p>
        </w:tc>
        <w:tc>
          <w:tcPr>
            <w:tcW w:w="1286" w:type="dxa"/>
          </w:tcPr>
          <w:p w14:paraId="1704D620" w14:textId="77777777" w:rsidR="00921FE5" w:rsidRPr="008E7F90" w:rsidRDefault="00921FE5" w:rsidP="00E865A0">
            <w:r w:rsidRPr="008E7F90">
              <w:t>874 (51.3)</w:t>
            </w:r>
          </w:p>
        </w:tc>
        <w:tc>
          <w:tcPr>
            <w:tcW w:w="1843" w:type="dxa"/>
          </w:tcPr>
          <w:p w14:paraId="2F9746D8" w14:textId="77777777" w:rsidR="00921FE5" w:rsidRPr="008E7F90" w:rsidRDefault="00921FE5" w:rsidP="00E865A0">
            <w:r w:rsidRPr="008E7F90">
              <w:t>1.12 (1.1~1.14)</w:t>
            </w:r>
          </w:p>
        </w:tc>
        <w:tc>
          <w:tcPr>
            <w:tcW w:w="1559" w:type="dxa"/>
          </w:tcPr>
          <w:p w14:paraId="59858F4E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73D77E12" w14:textId="77777777" w:rsidR="00921FE5" w:rsidRPr="008E7F90" w:rsidRDefault="00921FE5" w:rsidP="00E865A0">
            <w:r w:rsidRPr="008E7F90">
              <w:t>1.13 (1.1~1.16)</w:t>
            </w:r>
          </w:p>
        </w:tc>
        <w:tc>
          <w:tcPr>
            <w:tcW w:w="1276" w:type="dxa"/>
          </w:tcPr>
          <w:p w14:paraId="2D0C7778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5250050B" w14:textId="77777777" w:rsidR="00921FE5" w:rsidRPr="008E7F90" w:rsidRDefault="00921FE5" w:rsidP="00E865A0"/>
        </w:tc>
      </w:tr>
      <w:tr w:rsidR="00921FE5" w:rsidRPr="008E7F90" w14:paraId="737E8C94" w14:textId="77777777" w:rsidTr="00E865A0">
        <w:tc>
          <w:tcPr>
            <w:tcW w:w="2388" w:type="dxa"/>
          </w:tcPr>
          <w:p w14:paraId="06D587A6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b/>
                <w:bCs/>
              </w:rPr>
              <w:t>Alcohol consumption</w:t>
            </w:r>
          </w:p>
        </w:tc>
        <w:tc>
          <w:tcPr>
            <w:tcW w:w="862" w:type="dxa"/>
          </w:tcPr>
          <w:p w14:paraId="48C1A6F3" w14:textId="77777777" w:rsidR="00921FE5" w:rsidRPr="008E7F90" w:rsidRDefault="00921FE5" w:rsidP="00E865A0"/>
        </w:tc>
        <w:tc>
          <w:tcPr>
            <w:tcW w:w="1286" w:type="dxa"/>
          </w:tcPr>
          <w:p w14:paraId="482E823B" w14:textId="77777777" w:rsidR="00921FE5" w:rsidRPr="008E7F90" w:rsidRDefault="00921FE5" w:rsidP="00E865A0"/>
        </w:tc>
        <w:tc>
          <w:tcPr>
            <w:tcW w:w="1843" w:type="dxa"/>
          </w:tcPr>
          <w:p w14:paraId="3B46F5FD" w14:textId="77777777" w:rsidR="00921FE5" w:rsidRPr="008E7F90" w:rsidRDefault="00921FE5" w:rsidP="00E865A0"/>
        </w:tc>
        <w:tc>
          <w:tcPr>
            <w:tcW w:w="1559" w:type="dxa"/>
          </w:tcPr>
          <w:p w14:paraId="2C57BB9C" w14:textId="77777777" w:rsidR="00921FE5" w:rsidRPr="008E7F90" w:rsidRDefault="00921FE5" w:rsidP="00E865A0"/>
        </w:tc>
        <w:tc>
          <w:tcPr>
            <w:tcW w:w="1701" w:type="dxa"/>
          </w:tcPr>
          <w:p w14:paraId="3CC51B33" w14:textId="77777777" w:rsidR="00921FE5" w:rsidRPr="008E7F90" w:rsidRDefault="00921FE5" w:rsidP="00E865A0"/>
        </w:tc>
        <w:tc>
          <w:tcPr>
            <w:tcW w:w="1276" w:type="dxa"/>
          </w:tcPr>
          <w:p w14:paraId="70B150F6" w14:textId="77777777" w:rsidR="00921FE5" w:rsidRPr="008E7F90" w:rsidRDefault="00921FE5" w:rsidP="00E865A0"/>
        </w:tc>
        <w:tc>
          <w:tcPr>
            <w:tcW w:w="1843" w:type="dxa"/>
          </w:tcPr>
          <w:p w14:paraId="5D7BDA9C" w14:textId="77777777" w:rsidR="00921FE5" w:rsidRPr="008E7F90" w:rsidRDefault="00921FE5" w:rsidP="00E865A0"/>
        </w:tc>
      </w:tr>
      <w:tr w:rsidR="00921FE5" w:rsidRPr="008E7F90" w14:paraId="6A622554" w14:textId="77777777" w:rsidTr="00E865A0">
        <w:tc>
          <w:tcPr>
            <w:tcW w:w="2388" w:type="dxa"/>
          </w:tcPr>
          <w:p w14:paraId="58E3F7E9" w14:textId="77777777" w:rsidR="00921FE5" w:rsidRPr="008E7F90" w:rsidRDefault="00921FE5" w:rsidP="00E865A0">
            <w:pPr>
              <w:ind w:firstLineChars="100" w:firstLine="210"/>
            </w:pPr>
            <w:r w:rsidRPr="008E7F90">
              <w:t>non</w:t>
            </w:r>
            <w:r>
              <w:t>e</w:t>
            </w:r>
          </w:p>
        </w:tc>
        <w:tc>
          <w:tcPr>
            <w:tcW w:w="862" w:type="dxa"/>
          </w:tcPr>
          <w:p w14:paraId="3CAA8015" w14:textId="77777777" w:rsidR="00921FE5" w:rsidRPr="008E7F90" w:rsidRDefault="00921FE5" w:rsidP="00E865A0">
            <w:r w:rsidRPr="008E7F90">
              <w:t>11203</w:t>
            </w:r>
          </w:p>
        </w:tc>
        <w:tc>
          <w:tcPr>
            <w:tcW w:w="1286" w:type="dxa"/>
          </w:tcPr>
          <w:p w14:paraId="740088AE" w14:textId="77777777" w:rsidR="00921FE5" w:rsidRPr="008E7F90" w:rsidRDefault="00921FE5" w:rsidP="00E865A0">
            <w:r w:rsidRPr="008E7F90">
              <w:t>3077 (27.5)</w:t>
            </w:r>
          </w:p>
        </w:tc>
        <w:tc>
          <w:tcPr>
            <w:tcW w:w="1843" w:type="dxa"/>
          </w:tcPr>
          <w:p w14:paraId="5388805C" w14:textId="77777777" w:rsidR="00921FE5" w:rsidRPr="008E7F90" w:rsidRDefault="00921FE5" w:rsidP="00E865A0">
            <w:r w:rsidRPr="008E7F90">
              <w:t>1.13 (1.12~1.14)</w:t>
            </w:r>
          </w:p>
        </w:tc>
        <w:tc>
          <w:tcPr>
            <w:tcW w:w="1559" w:type="dxa"/>
          </w:tcPr>
          <w:p w14:paraId="36B11AB8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435AE1C1" w14:textId="77777777" w:rsidR="00921FE5" w:rsidRPr="008E7F90" w:rsidRDefault="00921FE5" w:rsidP="00E865A0">
            <w:r w:rsidRPr="008E7F90">
              <w:t>1.13 (1.12~1.14)</w:t>
            </w:r>
          </w:p>
        </w:tc>
        <w:tc>
          <w:tcPr>
            <w:tcW w:w="1276" w:type="dxa"/>
          </w:tcPr>
          <w:p w14:paraId="10938BF2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076C8CCC" w14:textId="77777777" w:rsidR="00921FE5" w:rsidRPr="008E7F90" w:rsidRDefault="00921FE5" w:rsidP="00E865A0">
            <w:r w:rsidRPr="008E7F90">
              <w:t>0.095</w:t>
            </w:r>
          </w:p>
        </w:tc>
      </w:tr>
      <w:tr w:rsidR="00921FE5" w:rsidRPr="008E7F90" w14:paraId="737A920E" w14:textId="77777777" w:rsidTr="00E865A0">
        <w:tc>
          <w:tcPr>
            <w:tcW w:w="2388" w:type="dxa"/>
          </w:tcPr>
          <w:p w14:paraId="523F02B2" w14:textId="77777777" w:rsidR="00921FE5" w:rsidRPr="008E7F90" w:rsidRDefault="00921FE5" w:rsidP="00E865A0">
            <w:pPr>
              <w:ind w:firstLineChars="100" w:firstLine="210"/>
            </w:pPr>
            <w:r w:rsidRPr="008E7F90">
              <w:t>light</w:t>
            </w:r>
          </w:p>
        </w:tc>
        <w:tc>
          <w:tcPr>
            <w:tcW w:w="862" w:type="dxa"/>
          </w:tcPr>
          <w:p w14:paraId="5657582E" w14:textId="77777777" w:rsidR="00921FE5" w:rsidRPr="008E7F90" w:rsidRDefault="00921FE5" w:rsidP="00E865A0">
            <w:r w:rsidRPr="008E7F90">
              <w:t>1621</w:t>
            </w:r>
          </w:p>
        </w:tc>
        <w:tc>
          <w:tcPr>
            <w:tcW w:w="1286" w:type="dxa"/>
          </w:tcPr>
          <w:p w14:paraId="6FDEBDAA" w14:textId="77777777" w:rsidR="00921FE5" w:rsidRPr="008E7F90" w:rsidRDefault="00921FE5" w:rsidP="00E865A0">
            <w:r w:rsidRPr="008E7F90">
              <w:t>596 (36.8)</w:t>
            </w:r>
          </w:p>
        </w:tc>
        <w:tc>
          <w:tcPr>
            <w:tcW w:w="1843" w:type="dxa"/>
          </w:tcPr>
          <w:p w14:paraId="4F1F249C" w14:textId="77777777" w:rsidR="00921FE5" w:rsidRPr="008E7F90" w:rsidRDefault="00921FE5" w:rsidP="00E865A0">
            <w:r w:rsidRPr="008E7F90">
              <w:t>1.12 (1.1~1.14)</w:t>
            </w:r>
          </w:p>
        </w:tc>
        <w:tc>
          <w:tcPr>
            <w:tcW w:w="1559" w:type="dxa"/>
          </w:tcPr>
          <w:p w14:paraId="78CC4644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4FB0977D" w14:textId="77777777" w:rsidR="00921FE5" w:rsidRPr="008E7F90" w:rsidRDefault="00921FE5" w:rsidP="00E865A0">
            <w:r w:rsidRPr="008E7F90">
              <w:t>1.13 (1.1~1.16)</w:t>
            </w:r>
          </w:p>
        </w:tc>
        <w:tc>
          <w:tcPr>
            <w:tcW w:w="1276" w:type="dxa"/>
          </w:tcPr>
          <w:p w14:paraId="44B068C2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3EAFA5DB" w14:textId="77777777" w:rsidR="00921FE5" w:rsidRPr="008E7F90" w:rsidRDefault="00921FE5" w:rsidP="00E865A0"/>
        </w:tc>
      </w:tr>
      <w:tr w:rsidR="00921FE5" w:rsidRPr="008E7F90" w14:paraId="328572C4" w14:textId="77777777" w:rsidTr="00E865A0">
        <w:tc>
          <w:tcPr>
            <w:tcW w:w="2388" w:type="dxa"/>
          </w:tcPr>
          <w:p w14:paraId="40421893" w14:textId="77777777" w:rsidR="00921FE5" w:rsidRPr="008E7F90" w:rsidRDefault="00921FE5" w:rsidP="00E865A0">
            <w:pPr>
              <w:ind w:firstLineChars="100" w:firstLine="210"/>
            </w:pPr>
            <w:r w:rsidRPr="008E7F90">
              <w:t>moderate</w:t>
            </w:r>
          </w:p>
        </w:tc>
        <w:tc>
          <w:tcPr>
            <w:tcW w:w="862" w:type="dxa"/>
          </w:tcPr>
          <w:p w14:paraId="42B5920C" w14:textId="77777777" w:rsidR="00921FE5" w:rsidRPr="008E7F90" w:rsidRDefault="00921FE5" w:rsidP="00E865A0">
            <w:r w:rsidRPr="008E7F90">
              <w:t>1208</w:t>
            </w:r>
          </w:p>
        </w:tc>
        <w:tc>
          <w:tcPr>
            <w:tcW w:w="1286" w:type="dxa"/>
          </w:tcPr>
          <w:p w14:paraId="4AB0BD9C" w14:textId="77777777" w:rsidR="00921FE5" w:rsidRPr="008E7F90" w:rsidRDefault="00921FE5" w:rsidP="00E865A0">
            <w:r w:rsidRPr="008E7F90">
              <w:t>513 (42.5)</w:t>
            </w:r>
          </w:p>
        </w:tc>
        <w:tc>
          <w:tcPr>
            <w:tcW w:w="1843" w:type="dxa"/>
          </w:tcPr>
          <w:p w14:paraId="7966EF0C" w14:textId="77777777" w:rsidR="00921FE5" w:rsidRPr="008E7F90" w:rsidRDefault="00921FE5" w:rsidP="00E865A0">
            <w:r w:rsidRPr="008E7F90">
              <w:t>1.1 (1.08~1.12)</w:t>
            </w:r>
          </w:p>
        </w:tc>
        <w:tc>
          <w:tcPr>
            <w:tcW w:w="1559" w:type="dxa"/>
          </w:tcPr>
          <w:p w14:paraId="7CED9658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41AD98E4" w14:textId="77777777" w:rsidR="00921FE5" w:rsidRPr="008E7F90" w:rsidRDefault="00921FE5" w:rsidP="00E865A0">
            <w:r w:rsidRPr="008E7F90">
              <w:t>1.12 (1.09~1.15)</w:t>
            </w:r>
          </w:p>
        </w:tc>
        <w:tc>
          <w:tcPr>
            <w:tcW w:w="1276" w:type="dxa"/>
          </w:tcPr>
          <w:p w14:paraId="3BCF4476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19823059" w14:textId="77777777" w:rsidR="00921FE5" w:rsidRPr="008E7F90" w:rsidRDefault="00921FE5" w:rsidP="00E865A0"/>
        </w:tc>
      </w:tr>
      <w:tr w:rsidR="00921FE5" w:rsidRPr="008E7F90" w14:paraId="110AB2E6" w14:textId="77777777" w:rsidTr="00E865A0">
        <w:tc>
          <w:tcPr>
            <w:tcW w:w="2388" w:type="dxa"/>
          </w:tcPr>
          <w:p w14:paraId="44909807" w14:textId="77777777" w:rsidR="00921FE5" w:rsidRPr="008E7F90" w:rsidRDefault="00921FE5" w:rsidP="00E865A0">
            <w:pPr>
              <w:ind w:firstLineChars="100" w:firstLine="210"/>
            </w:pPr>
            <w:r w:rsidRPr="008E7F90">
              <w:t>heavy</w:t>
            </w:r>
          </w:p>
        </w:tc>
        <w:tc>
          <w:tcPr>
            <w:tcW w:w="862" w:type="dxa"/>
          </w:tcPr>
          <w:p w14:paraId="7A2521AD" w14:textId="77777777" w:rsidR="00921FE5" w:rsidRPr="008E7F90" w:rsidRDefault="00921FE5" w:rsidP="00E865A0">
            <w:r w:rsidRPr="008E7F90">
              <w:t>459</w:t>
            </w:r>
          </w:p>
        </w:tc>
        <w:tc>
          <w:tcPr>
            <w:tcW w:w="1286" w:type="dxa"/>
          </w:tcPr>
          <w:p w14:paraId="7D89E194" w14:textId="77777777" w:rsidR="00921FE5" w:rsidRPr="008E7F90" w:rsidRDefault="00921FE5" w:rsidP="00E865A0">
            <w:r w:rsidRPr="008E7F90">
              <w:t>226 (49.2)</w:t>
            </w:r>
          </w:p>
        </w:tc>
        <w:tc>
          <w:tcPr>
            <w:tcW w:w="1843" w:type="dxa"/>
          </w:tcPr>
          <w:p w14:paraId="2D9FF529" w14:textId="77777777" w:rsidR="00921FE5" w:rsidRPr="008E7F90" w:rsidRDefault="00921FE5" w:rsidP="00E865A0">
            <w:r w:rsidRPr="008E7F90">
              <w:t>1.1 (1.07~1.15)</w:t>
            </w:r>
          </w:p>
        </w:tc>
        <w:tc>
          <w:tcPr>
            <w:tcW w:w="1559" w:type="dxa"/>
          </w:tcPr>
          <w:p w14:paraId="6C8CEC40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75504297" w14:textId="77777777" w:rsidR="00921FE5" w:rsidRPr="008E7F90" w:rsidRDefault="00921FE5" w:rsidP="00E865A0">
            <w:r w:rsidRPr="008E7F90">
              <w:t>1.1 (1.04~1.15)</w:t>
            </w:r>
          </w:p>
        </w:tc>
        <w:tc>
          <w:tcPr>
            <w:tcW w:w="1276" w:type="dxa"/>
          </w:tcPr>
          <w:p w14:paraId="23179810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5B31655E" w14:textId="77777777" w:rsidR="00921FE5" w:rsidRPr="008E7F90" w:rsidRDefault="00921FE5" w:rsidP="00E865A0"/>
        </w:tc>
      </w:tr>
      <w:tr w:rsidR="00921FE5" w:rsidRPr="008E7F90" w14:paraId="47B80DD5" w14:textId="77777777" w:rsidTr="00E865A0">
        <w:tc>
          <w:tcPr>
            <w:tcW w:w="2388" w:type="dxa"/>
          </w:tcPr>
          <w:p w14:paraId="627DDCAC" w14:textId="77777777" w:rsidR="00921FE5" w:rsidRPr="00507187" w:rsidRDefault="00921FE5" w:rsidP="00E865A0">
            <w:pPr>
              <w:rPr>
                <w:b/>
                <w:bCs/>
              </w:rPr>
            </w:pPr>
            <w:r w:rsidRPr="00507187">
              <w:rPr>
                <w:b/>
                <w:bCs/>
              </w:rPr>
              <w:t>Smoking status</w:t>
            </w:r>
          </w:p>
        </w:tc>
        <w:tc>
          <w:tcPr>
            <w:tcW w:w="862" w:type="dxa"/>
          </w:tcPr>
          <w:p w14:paraId="11879864" w14:textId="77777777" w:rsidR="00921FE5" w:rsidRPr="008E7F90" w:rsidRDefault="00921FE5" w:rsidP="00E865A0"/>
        </w:tc>
        <w:tc>
          <w:tcPr>
            <w:tcW w:w="1286" w:type="dxa"/>
          </w:tcPr>
          <w:p w14:paraId="19EDE901" w14:textId="77777777" w:rsidR="00921FE5" w:rsidRPr="008E7F90" w:rsidRDefault="00921FE5" w:rsidP="00E865A0"/>
        </w:tc>
        <w:tc>
          <w:tcPr>
            <w:tcW w:w="1843" w:type="dxa"/>
          </w:tcPr>
          <w:p w14:paraId="57109970" w14:textId="77777777" w:rsidR="00921FE5" w:rsidRPr="008E7F90" w:rsidRDefault="00921FE5" w:rsidP="00E865A0"/>
        </w:tc>
        <w:tc>
          <w:tcPr>
            <w:tcW w:w="1559" w:type="dxa"/>
          </w:tcPr>
          <w:p w14:paraId="32DB41DE" w14:textId="77777777" w:rsidR="00921FE5" w:rsidRPr="008E7F90" w:rsidRDefault="00921FE5" w:rsidP="00E865A0"/>
        </w:tc>
        <w:tc>
          <w:tcPr>
            <w:tcW w:w="1701" w:type="dxa"/>
          </w:tcPr>
          <w:p w14:paraId="207AB5DF" w14:textId="77777777" w:rsidR="00921FE5" w:rsidRPr="008E7F90" w:rsidRDefault="00921FE5" w:rsidP="00E865A0"/>
        </w:tc>
        <w:tc>
          <w:tcPr>
            <w:tcW w:w="1276" w:type="dxa"/>
          </w:tcPr>
          <w:p w14:paraId="1E9FE5C9" w14:textId="77777777" w:rsidR="00921FE5" w:rsidRPr="008E7F90" w:rsidRDefault="00921FE5" w:rsidP="00E865A0"/>
        </w:tc>
        <w:tc>
          <w:tcPr>
            <w:tcW w:w="1843" w:type="dxa"/>
          </w:tcPr>
          <w:p w14:paraId="773F0537" w14:textId="77777777" w:rsidR="00921FE5" w:rsidRPr="008E7F90" w:rsidRDefault="00921FE5" w:rsidP="00E865A0"/>
        </w:tc>
      </w:tr>
      <w:tr w:rsidR="00921FE5" w:rsidRPr="008E7F90" w14:paraId="1D70DA9B" w14:textId="77777777" w:rsidTr="00E865A0">
        <w:tc>
          <w:tcPr>
            <w:tcW w:w="2388" w:type="dxa"/>
          </w:tcPr>
          <w:p w14:paraId="7AF79225" w14:textId="77777777" w:rsidR="00921FE5" w:rsidRPr="008E7F90" w:rsidRDefault="00921FE5" w:rsidP="00E865A0">
            <w:pPr>
              <w:ind w:firstLineChars="100" w:firstLine="210"/>
            </w:pPr>
            <w:r w:rsidRPr="008E7F90">
              <w:t>neve</w:t>
            </w:r>
            <w:r>
              <w:t>r</w:t>
            </w:r>
          </w:p>
        </w:tc>
        <w:tc>
          <w:tcPr>
            <w:tcW w:w="862" w:type="dxa"/>
          </w:tcPr>
          <w:p w14:paraId="06AE999E" w14:textId="77777777" w:rsidR="00921FE5" w:rsidRPr="008E7F90" w:rsidRDefault="00921FE5" w:rsidP="00E865A0">
            <w:r w:rsidRPr="008E7F90">
              <w:t>8542</w:t>
            </w:r>
          </w:p>
        </w:tc>
        <w:tc>
          <w:tcPr>
            <w:tcW w:w="1286" w:type="dxa"/>
          </w:tcPr>
          <w:p w14:paraId="734805C2" w14:textId="77777777" w:rsidR="00921FE5" w:rsidRPr="008E7F90" w:rsidRDefault="00921FE5" w:rsidP="00E865A0">
            <w:r w:rsidRPr="008E7F90">
              <w:t>2255 (26.4)</w:t>
            </w:r>
          </w:p>
        </w:tc>
        <w:tc>
          <w:tcPr>
            <w:tcW w:w="1843" w:type="dxa"/>
          </w:tcPr>
          <w:p w14:paraId="2D11C8A2" w14:textId="77777777" w:rsidR="00921FE5" w:rsidRPr="008E7F90" w:rsidRDefault="00921FE5" w:rsidP="00E865A0">
            <w:r w:rsidRPr="008E7F90">
              <w:t>1.15 (1.14~1.16)</w:t>
            </w:r>
          </w:p>
        </w:tc>
        <w:tc>
          <w:tcPr>
            <w:tcW w:w="1559" w:type="dxa"/>
          </w:tcPr>
          <w:p w14:paraId="1E4AAAB9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318433B4" w14:textId="77777777" w:rsidR="00921FE5" w:rsidRPr="008E7F90" w:rsidRDefault="00921FE5" w:rsidP="00E865A0">
            <w:r w:rsidRPr="008E7F90">
              <w:t>1.14 (1.13~1.16)</w:t>
            </w:r>
          </w:p>
        </w:tc>
        <w:tc>
          <w:tcPr>
            <w:tcW w:w="1276" w:type="dxa"/>
          </w:tcPr>
          <w:p w14:paraId="37C05895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69131DF3" w14:textId="77777777" w:rsidR="00921FE5" w:rsidRPr="008E7F90" w:rsidRDefault="00921FE5" w:rsidP="00E865A0">
            <w:r w:rsidRPr="008E7F90">
              <w:t>&lt;0.001</w:t>
            </w:r>
          </w:p>
        </w:tc>
      </w:tr>
      <w:tr w:rsidR="00921FE5" w:rsidRPr="008E7F90" w14:paraId="135211E7" w14:textId="77777777" w:rsidTr="00E865A0">
        <w:tc>
          <w:tcPr>
            <w:tcW w:w="2388" w:type="dxa"/>
          </w:tcPr>
          <w:p w14:paraId="0D7F324C" w14:textId="77777777" w:rsidR="00921FE5" w:rsidRPr="008E7F90" w:rsidRDefault="00921FE5" w:rsidP="00E865A0">
            <w:pPr>
              <w:ind w:firstLineChars="100" w:firstLine="210"/>
            </w:pPr>
            <w:r w:rsidRPr="008E7F90">
              <w:t>pas</w:t>
            </w:r>
            <w:r>
              <w:t>t</w:t>
            </w:r>
          </w:p>
        </w:tc>
        <w:tc>
          <w:tcPr>
            <w:tcW w:w="862" w:type="dxa"/>
          </w:tcPr>
          <w:p w14:paraId="63B933BF" w14:textId="77777777" w:rsidR="00921FE5" w:rsidRPr="008E7F90" w:rsidRDefault="00921FE5" w:rsidP="00E865A0">
            <w:r w:rsidRPr="008E7F90">
              <w:t>2695</w:t>
            </w:r>
          </w:p>
        </w:tc>
        <w:tc>
          <w:tcPr>
            <w:tcW w:w="1286" w:type="dxa"/>
          </w:tcPr>
          <w:p w14:paraId="530311AF" w14:textId="77777777" w:rsidR="00921FE5" w:rsidRPr="008E7F90" w:rsidRDefault="00921FE5" w:rsidP="00E865A0">
            <w:r w:rsidRPr="008E7F90">
              <w:t>1106 (41)</w:t>
            </w:r>
          </w:p>
        </w:tc>
        <w:tc>
          <w:tcPr>
            <w:tcW w:w="1843" w:type="dxa"/>
          </w:tcPr>
          <w:p w14:paraId="37CA449C" w14:textId="77777777" w:rsidR="00921FE5" w:rsidRPr="008E7F90" w:rsidRDefault="00921FE5" w:rsidP="00E865A0">
            <w:r w:rsidRPr="008E7F90">
              <w:t>1.11 (1.1~1.13)</w:t>
            </w:r>
          </w:p>
        </w:tc>
        <w:tc>
          <w:tcPr>
            <w:tcW w:w="1559" w:type="dxa"/>
          </w:tcPr>
          <w:p w14:paraId="65B6ECEF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35AC8BFA" w14:textId="77777777" w:rsidR="00921FE5" w:rsidRPr="008E7F90" w:rsidRDefault="00921FE5" w:rsidP="00E865A0">
            <w:r w:rsidRPr="008E7F90">
              <w:t>1.12 (1.1~1.14)</w:t>
            </w:r>
          </w:p>
        </w:tc>
        <w:tc>
          <w:tcPr>
            <w:tcW w:w="1276" w:type="dxa"/>
          </w:tcPr>
          <w:p w14:paraId="3782D907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31CCA7E7" w14:textId="77777777" w:rsidR="00921FE5" w:rsidRPr="008E7F90" w:rsidRDefault="00921FE5" w:rsidP="00E865A0"/>
        </w:tc>
      </w:tr>
      <w:tr w:rsidR="00921FE5" w14:paraId="67EA0957" w14:textId="77777777" w:rsidTr="00E865A0">
        <w:tc>
          <w:tcPr>
            <w:tcW w:w="2388" w:type="dxa"/>
          </w:tcPr>
          <w:p w14:paraId="4E857B3F" w14:textId="77777777" w:rsidR="00921FE5" w:rsidRPr="008E7F90" w:rsidRDefault="00921FE5" w:rsidP="00E865A0">
            <w:pPr>
              <w:ind w:firstLineChars="100" w:firstLine="210"/>
            </w:pPr>
            <w:r>
              <w:t>c</w:t>
            </w:r>
            <w:r w:rsidRPr="008E7F90">
              <w:t>urrent</w:t>
            </w:r>
          </w:p>
        </w:tc>
        <w:tc>
          <w:tcPr>
            <w:tcW w:w="862" w:type="dxa"/>
          </w:tcPr>
          <w:p w14:paraId="71D5FFCB" w14:textId="77777777" w:rsidR="00921FE5" w:rsidRPr="008E7F90" w:rsidRDefault="00921FE5" w:rsidP="00E865A0">
            <w:r w:rsidRPr="008E7F90">
              <w:t>3254</w:t>
            </w:r>
          </w:p>
        </w:tc>
        <w:tc>
          <w:tcPr>
            <w:tcW w:w="1286" w:type="dxa"/>
          </w:tcPr>
          <w:p w14:paraId="39C2FBC4" w14:textId="77777777" w:rsidR="00921FE5" w:rsidRPr="008E7F90" w:rsidRDefault="00921FE5" w:rsidP="00E865A0">
            <w:r w:rsidRPr="008E7F90">
              <w:t>1051 (32.3)</w:t>
            </w:r>
          </w:p>
        </w:tc>
        <w:tc>
          <w:tcPr>
            <w:tcW w:w="1843" w:type="dxa"/>
          </w:tcPr>
          <w:p w14:paraId="08417323" w14:textId="77777777" w:rsidR="00921FE5" w:rsidRPr="008E7F90" w:rsidRDefault="00921FE5" w:rsidP="00E865A0">
            <w:r w:rsidRPr="008E7F90">
              <w:t>1.1 (1.09~1.11)</w:t>
            </w:r>
          </w:p>
        </w:tc>
        <w:tc>
          <w:tcPr>
            <w:tcW w:w="1559" w:type="dxa"/>
          </w:tcPr>
          <w:p w14:paraId="51EAAC87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701" w:type="dxa"/>
          </w:tcPr>
          <w:p w14:paraId="32E99454" w14:textId="77777777" w:rsidR="00921FE5" w:rsidRPr="008E7F90" w:rsidRDefault="00921FE5" w:rsidP="00E865A0">
            <w:r w:rsidRPr="008E7F90">
              <w:t>1.1 (1.08~1.12)</w:t>
            </w:r>
          </w:p>
        </w:tc>
        <w:tc>
          <w:tcPr>
            <w:tcW w:w="1276" w:type="dxa"/>
          </w:tcPr>
          <w:p w14:paraId="45EC39D3" w14:textId="77777777" w:rsidR="00921FE5" w:rsidRPr="008E7F90" w:rsidRDefault="00921FE5" w:rsidP="00E865A0">
            <w:r w:rsidRPr="008E7F90">
              <w:t>&lt;0.001</w:t>
            </w:r>
          </w:p>
        </w:tc>
        <w:tc>
          <w:tcPr>
            <w:tcW w:w="1843" w:type="dxa"/>
          </w:tcPr>
          <w:p w14:paraId="12732F4B" w14:textId="77777777" w:rsidR="00921FE5" w:rsidRPr="008E7F90" w:rsidRDefault="00921FE5" w:rsidP="00E865A0"/>
        </w:tc>
      </w:tr>
    </w:tbl>
    <w:p w14:paraId="1875382F" w14:textId="77777777" w:rsidR="00921FE5" w:rsidRPr="002005FE" w:rsidRDefault="00921FE5" w:rsidP="00921FE5">
      <w:r w:rsidRPr="002005FE">
        <w:t>Data were mean ± SD or median (IQR) for skewed variables or numbers (proportions) for categorical variables.</w:t>
      </w:r>
    </w:p>
    <w:p w14:paraId="63F913ED" w14:textId="77777777" w:rsidR="00921FE5" w:rsidRDefault="00921FE5" w:rsidP="00921FE5">
      <w:r w:rsidRPr="002005FE">
        <w:t>Abbreviation: BMI, body mass index; WC, waist circumference;</w:t>
      </w:r>
    </w:p>
    <w:p w14:paraId="3A9FE069" w14:textId="77777777" w:rsidR="00921FE5" w:rsidRPr="0077382C" w:rsidRDefault="00921FE5" w:rsidP="00921FE5">
      <w:r w:rsidRPr="0077382C">
        <w:rPr>
          <w:b/>
          <w:bCs/>
        </w:rPr>
        <w:lastRenderedPageBreak/>
        <w:t>Additional file 1: table. S</w:t>
      </w:r>
      <w:r>
        <w:rPr>
          <w:b/>
          <w:bCs/>
        </w:rPr>
        <w:t>2</w:t>
      </w:r>
      <w:r w:rsidRPr="0077382C">
        <w:rPr>
          <w:b/>
          <w:bCs/>
        </w:rPr>
        <w:t xml:space="preserve"> Subgroup analysis of METS-IR associated with HTN.</w:t>
      </w:r>
    </w:p>
    <w:tbl>
      <w:tblPr>
        <w:tblStyle w:val="a3"/>
        <w:tblW w:w="148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1276"/>
        <w:gridCol w:w="1985"/>
        <w:gridCol w:w="1559"/>
        <w:gridCol w:w="1843"/>
        <w:gridCol w:w="1275"/>
        <w:gridCol w:w="1843"/>
      </w:tblGrid>
      <w:tr w:rsidR="00921FE5" w:rsidRPr="00D26751" w14:paraId="077DDEA1" w14:textId="77777777" w:rsidTr="00E865A0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2270DD42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Sub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EE500E5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n.tot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2603BD1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n.event</w:t>
            </w:r>
            <w:proofErr w:type="spellEnd"/>
            <w:proofErr w:type="gramEnd"/>
            <w:r>
              <w:rPr>
                <w:rFonts w:hint="eastAsia"/>
                <w:b/>
                <w:bCs/>
              </w:rPr>
              <w:t>(</w:t>
            </w:r>
            <w:r w:rsidRPr="00A80384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0E3869D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crude.OR</w:t>
            </w:r>
            <w:proofErr w:type="spellEnd"/>
            <w:proofErr w:type="gramEnd"/>
            <w:r>
              <w:rPr>
                <w:b/>
                <w:bCs/>
              </w:rPr>
              <w:t>(</w:t>
            </w:r>
            <w:r w:rsidRPr="00A80384">
              <w:rPr>
                <w:b/>
                <w:bCs/>
              </w:rPr>
              <w:t>95</w:t>
            </w:r>
            <w:r>
              <w:rPr>
                <w:b/>
                <w:bCs/>
              </w:rPr>
              <w:t>%</w:t>
            </w:r>
            <w:r w:rsidRPr="00A80384">
              <w:rPr>
                <w:b/>
                <w:bCs/>
              </w:rPr>
              <w:t>CI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3AFE5AB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crude.P</w:t>
            </w:r>
            <w:proofErr w:type="gramEnd"/>
            <w:r w:rsidRPr="00A80384">
              <w:rPr>
                <w:b/>
                <w:bCs/>
              </w:rPr>
              <w:t>_valu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E0A802E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adj.OR</w:t>
            </w:r>
            <w:proofErr w:type="spellEnd"/>
            <w:proofErr w:type="gramEnd"/>
            <w:r>
              <w:rPr>
                <w:b/>
                <w:bCs/>
              </w:rPr>
              <w:t>(</w:t>
            </w:r>
            <w:r w:rsidRPr="00A80384">
              <w:rPr>
                <w:b/>
                <w:bCs/>
              </w:rPr>
              <w:t>95</w:t>
            </w:r>
            <w:r>
              <w:rPr>
                <w:b/>
                <w:bCs/>
              </w:rPr>
              <w:t>%</w:t>
            </w:r>
            <w:r w:rsidRPr="00A80384">
              <w:rPr>
                <w:b/>
                <w:bCs/>
              </w:rPr>
              <w:t>CI</w:t>
            </w:r>
            <w:r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3E41AE2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proofErr w:type="gramStart"/>
            <w:r w:rsidRPr="00A80384">
              <w:rPr>
                <w:b/>
                <w:bCs/>
              </w:rPr>
              <w:t>adj.P</w:t>
            </w:r>
            <w:proofErr w:type="gramEnd"/>
            <w:r w:rsidRPr="00A80384">
              <w:rPr>
                <w:b/>
                <w:bCs/>
              </w:rPr>
              <w:t>_valu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0E83675" w14:textId="77777777" w:rsidR="00921FE5" w:rsidRPr="00A80384" w:rsidRDefault="00921FE5" w:rsidP="00E865A0">
            <w:pPr>
              <w:rPr>
                <w:b/>
                <w:bCs/>
              </w:rPr>
            </w:pPr>
            <w:proofErr w:type="spellStart"/>
            <w:r w:rsidRPr="00A80384">
              <w:rPr>
                <w:b/>
                <w:bCs/>
              </w:rPr>
              <w:t>P.for.interaction</w:t>
            </w:r>
            <w:proofErr w:type="spellEnd"/>
          </w:p>
        </w:tc>
      </w:tr>
      <w:tr w:rsidR="00921FE5" w:rsidRPr="00D26751" w14:paraId="4EE86DDB" w14:textId="77777777" w:rsidTr="00E865A0">
        <w:tc>
          <w:tcPr>
            <w:tcW w:w="4111" w:type="dxa"/>
            <w:tcBorders>
              <w:top w:val="single" w:sz="12" w:space="0" w:color="auto"/>
            </w:tcBorders>
          </w:tcPr>
          <w:p w14:paraId="02D27BD7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FE5A72B" w14:textId="77777777" w:rsidR="00921FE5" w:rsidRPr="00D26751" w:rsidRDefault="00921FE5" w:rsidP="00E865A0"/>
        </w:tc>
        <w:tc>
          <w:tcPr>
            <w:tcW w:w="1276" w:type="dxa"/>
            <w:tcBorders>
              <w:top w:val="single" w:sz="12" w:space="0" w:color="auto"/>
            </w:tcBorders>
          </w:tcPr>
          <w:p w14:paraId="084B0214" w14:textId="77777777" w:rsidR="00921FE5" w:rsidRPr="00D26751" w:rsidRDefault="00921FE5" w:rsidP="00E865A0"/>
        </w:tc>
        <w:tc>
          <w:tcPr>
            <w:tcW w:w="1985" w:type="dxa"/>
            <w:tcBorders>
              <w:top w:val="single" w:sz="12" w:space="0" w:color="auto"/>
            </w:tcBorders>
          </w:tcPr>
          <w:p w14:paraId="409B817F" w14:textId="77777777" w:rsidR="00921FE5" w:rsidRPr="00D26751" w:rsidRDefault="00921FE5" w:rsidP="00E865A0"/>
        </w:tc>
        <w:tc>
          <w:tcPr>
            <w:tcW w:w="1559" w:type="dxa"/>
            <w:tcBorders>
              <w:top w:val="single" w:sz="12" w:space="0" w:color="auto"/>
            </w:tcBorders>
          </w:tcPr>
          <w:p w14:paraId="28C3C2E0" w14:textId="77777777" w:rsidR="00921FE5" w:rsidRPr="00D26751" w:rsidRDefault="00921FE5" w:rsidP="00E865A0"/>
        </w:tc>
        <w:tc>
          <w:tcPr>
            <w:tcW w:w="1843" w:type="dxa"/>
            <w:tcBorders>
              <w:top w:val="single" w:sz="12" w:space="0" w:color="auto"/>
            </w:tcBorders>
          </w:tcPr>
          <w:p w14:paraId="7917C7C4" w14:textId="77777777" w:rsidR="00921FE5" w:rsidRPr="00D26751" w:rsidRDefault="00921FE5" w:rsidP="00E865A0"/>
        </w:tc>
        <w:tc>
          <w:tcPr>
            <w:tcW w:w="1275" w:type="dxa"/>
            <w:tcBorders>
              <w:top w:val="single" w:sz="12" w:space="0" w:color="auto"/>
            </w:tcBorders>
          </w:tcPr>
          <w:p w14:paraId="2057937B" w14:textId="77777777" w:rsidR="00921FE5" w:rsidRPr="00D26751" w:rsidRDefault="00921FE5" w:rsidP="00E865A0"/>
        </w:tc>
        <w:tc>
          <w:tcPr>
            <w:tcW w:w="1843" w:type="dxa"/>
            <w:tcBorders>
              <w:top w:val="single" w:sz="12" w:space="0" w:color="auto"/>
            </w:tcBorders>
          </w:tcPr>
          <w:p w14:paraId="5AC1911A" w14:textId="77777777" w:rsidR="00921FE5" w:rsidRPr="00D26751" w:rsidRDefault="00921FE5" w:rsidP="00E865A0"/>
        </w:tc>
      </w:tr>
      <w:tr w:rsidR="00921FE5" w:rsidRPr="00D26751" w14:paraId="45D1524E" w14:textId="77777777" w:rsidTr="00E865A0">
        <w:tc>
          <w:tcPr>
            <w:tcW w:w="4111" w:type="dxa"/>
          </w:tcPr>
          <w:p w14:paraId="45CB5B7A" w14:textId="77777777" w:rsidR="00921FE5" w:rsidRPr="00D26751" w:rsidRDefault="00921FE5" w:rsidP="00E865A0">
            <w:pPr>
              <w:ind w:firstLineChars="100" w:firstLine="210"/>
            </w:pPr>
            <w:r w:rsidRPr="006706C6">
              <w:t>&lt;65y</w:t>
            </w:r>
          </w:p>
        </w:tc>
        <w:tc>
          <w:tcPr>
            <w:tcW w:w="992" w:type="dxa"/>
          </w:tcPr>
          <w:p w14:paraId="258126E5" w14:textId="77777777" w:rsidR="00921FE5" w:rsidRPr="00D26751" w:rsidRDefault="00921FE5" w:rsidP="00E865A0">
            <w:r w:rsidRPr="00D26751">
              <w:t>10921</w:t>
            </w:r>
          </w:p>
        </w:tc>
        <w:tc>
          <w:tcPr>
            <w:tcW w:w="1276" w:type="dxa"/>
          </w:tcPr>
          <w:p w14:paraId="66BDF548" w14:textId="77777777" w:rsidR="00921FE5" w:rsidRPr="00D26751" w:rsidRDefault="00921FE5" w:rsidP="00E865A0">
            <w:r w:rsidRPr="00D26751">
              <w:t>937 (8.6)</w:t>
            </w:r>
          </w:p>
        </w:tc>
        <w:tc>
          <w:tcPr>
            <w:tcW w:w="1985" w:type="dxa"/>
          </w:tcPr>
          <w:p w14:paraId="2077C00C" w14:textId="77777777" w:rsidR="00921FE5" w:rsidRPr="00D26751" w:rsidRDefault="00921FE5" w:rsidP="00E865A0">
            <w:r w:rsidRPr="00D26751">
              <w:t>1.18 (1.17~1.2)</w:t>
            </w:r>
          </w:p>
        </w:tc>
        <w:tc>
          <w:tcPr>
            <w:tcW w:w="1559" w:type="dxa"/>
          </w:tcPr>
          <w:p w14:paraId="2D0F4DA0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3F21AE9E" w14:textId="77777777" w:rsidR="00921FE5" w:rsidRPr="00D26751" w:rsidRDefault="00921FE5" w:rsidP="00E865A0">
            <w:r w:rsidRPr="00D26751">
              <w:t>1.19 (1.18~1.21)</w:t>
            </w:r>
          </w:p>
        </w:tc>
        <w:tc>
          <w:tcPr>
            <w:tcW w:w="1275" w:type="dxa"/>
          </w:tcPr>
          <w:p w14:paraId="0A34C5C8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25945017" w14:textId="77777777" w:rsidR="00921FE5" w:rsidRPr="00D26751" w:rsidRDefault="00921FE5" w:rsidP="00E865A0">
            <w:r w:rsidRPr="00D26751">
              <w:t>0.232</w:t>
            </w:r>
          </w:p>
        </w:tc>
      </w:tr>
      <w:tr w:rsidR="00921FE5" w:rsidRPr="00D26751" w14:paraId="54669A56" w14:textId="77777777" w:rsidTr="00E865A0">
        <w:tc>
          <w:tcPr>
            <w:tcW w:w="4111" w:type="dxa"/>
          </w:tcPr>
          <w:p w14:paraId="0A4F4CE9" w14:textId="77777777" w:rsidR="00921FE5" w:rsidRPr="00D26751" w:rsidRDefault="00921FE5" w:rsidP="00E865A0">
            <w:pPr>
              <w:ind w:firstLineChars="100" w:firstLine="210"/>
            </w:pPr>
            <w:r w:rsidRPr="006706C6">
              <w:rPr>
                <w:rFonts w:hint="eastAsia"/>
              </w:rPr>
              <w:t>≥</w:t>
            </w:r>
            <w:r w:rsidRPr="006706C6">
              <w:t>65y</w:t>
            </w:r>
          </w:p>
        </w:tc>
        <w:tc>
          <w:tcPr>
            <w:tcW w:w="992" w:type="dxa"/>
          </w:tcPr>
          <w:p w14:paraId="1F464091" w14:textId="77777777" w:rsidR="00921FE5" w:rsidRPr="00D26751" w:rsidRDefault="00921FE5" w:rsidP="00E865A0">
            <w:r w:rsidRPr="00D26751">
              <w:t>120</w:t>
            </w:r>
          </w:p>
        </w:tc>
        <w:tc>
          <w:tcPr>
            <w:tcW w:w="1276" w:type="dxa"/>
          </w:tcPr>
          <w:p w14:paraId="6527BDCF" w14:textId="77777777" w:rsidR="00921FE5" w:rsidRPr="00D26751" w:rsidRDefault="00921FE5" w:rsidP="00E865A0">
            <w:r w:rsidRPr="00D26751">
              <w:t>25 (20.8)</w:t>
            </w:r>
          </w:p>
        </w:tc>
        <w:tc>
          <w:tcPr>
            <w:tcW w:w="1985" w:type="dxa"/>
          </w:tcPr>
          <w:p w14:paraId="40A9A4D0" w14:textId="77777777" w:rsidR="00921FE5" w:rsidRPr="00D26751" w:rsidRDefault="00921FE5" w:rsidP="00E865A0">
            <w:r w:rsidRPr="00D26751">
              <w:t>1.09 (1.01~1.19)</w:t>
            </w:r>
          </w:p>
        </w:tc>
        <w:tc>
          <w:tcPr>
            <w:tcW w:w="1559" w:type="dxa"/>
          </w:tcPr>
          <w:p w14:paraId="472487A5" w14:textId="77777777" w:rsidR="00921FE5" w:rsidRPr="00D26751" w:rsidRDefault="00921FE5" w:rsidP="00E865A0">
            <w:r w:rsidRPr="00D26751">
              <w:t>0.037</w:t>
            </w:r>
          </w:p>
        </w:tc>
        <w:tc>
          <w:tcPr>
            <w:tcW w:w="1843" w:type="dxa"/>
          </w:tcPr>
          <w:p w14:paraId="5F7494BD" w14:textId="77777777" w:rsidR="00921FE5" w:rsidRPr="00D26751" w:rsidRDefault="00921FE5" w:rsidP="00E865A0">
            <w:r w:rsidRPr="00D26751">
              <w:t>1.2 (1.04~1.38)</w:t>
            </w:r>
          </w:p>
        </w:tc>
        <w:tc>
          <w:tcPr>
            <w:tcW w:w="1275" w:type="dxa"/>
          </w:tcPr>
          <w:p w14:paraId="167B01A9" w14:textId="77777777" w:rsidR="00921FE5" w:rsidRPr="00D26751" w:rsidRDefault="00921FE5" w:rsidP="00E865A0">
            <w:r w:rsidRPr="00D26751">
              <w:t>0.014</w:t>
            </w:r>
          </w:p>
        </w:tc>
        <w:tc>
          <w:tcPr>
            <w:tcW w:w="1843" w:type="dxa"/>
          </w:tcPr>
          <w:p w14:paraId="07FB728F" w14:textId="77777777" w:rsidR="00921FE5" w:rsidRPr="00D26751" w:rsidRDefault="00921FE5" w:rsidP="00E865A0"/>
        </w:tc>
      </w:tr>
      <w:tr w:rsidR="00921FE5" w:rsidRPr="00D26751" w14:paraId="7B4413A7" w14:textId="77777777" w:rsidTr="00E865A0">
        <w:tc>
          <w:tcPr>
            <w:tcW w:w="4111" w:type="dxa"/>
          </w:tcPr>
          <w:p w14:paraId="7F3BAC88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Sex</w:t>
            </w:r>
          </w:p>
        </w:tc>
        <w:tc>
          <w:tcPr>
            <w:tcW w:w="992" w:type="dxa"/>
          </w:tcPr>
          <w:p w14:paraId="2F56CEB3" w14:textId="77777777" w:rsidR="00921FE5" w:rsidRPr="00D26751" w:rsidRDefault="00921FE5" w:rsidP="00E865A0"/>
        </w:tc>
        <w:tc>
          <w:tcPr>
            <w:tcW w:w="1276" w:type="dxa"/>
          </w:tcPr>
          <w:p w14:paraId="30447515" w14:textId="77777777" w:rsidR="00921FE5" w:rsidRPr="00D26751" w:rsidRDefault="00921FE5" w:rsidP="00E865A0"/>
        </w:tc>
        <w:tc>
          <w:tcPr>
            <w:tcW w:w="1985" w:type="dxa"/>
          </w:tcPr>
          <w:p w14:paraId="4D4C681E" w14:textId="77777777" w:rsidR="00921FE5" w:rsidRPr="00D26751" w:rsidRDefault="00921FE5" w:rsidP="00E865A0"/>
        </w:tc>
        <w:tc>
          <w:tcPr>
            <w:tcW w:w="1559" w:type="dxa"/>
          </w:tcPr>
          <w:p w14:paraId="0743174D" w14:textId="77777777" w:rsidR="00921FE5" w:rsidRPr="00D26751" w:rsidRDefault="00921FE5" w:rsidP="00E865A0"/>
        </w:tc>
        <w:tc>
          <w:tcPr>
            <w:tcW w:w="1843" w:type="dxa"/>
          </w:tcPr>
          <w:p w14:paraId="33E194A1" w14:textId="77777777" w:rsidR="00921FE5" w:rsidRPr="00D26751" w:rsidRDefault="00921FE5" w:rsidP="00E865A0"/>
        </w:tc>
        <w:tc>
          <w:tcPr>
            <w:tcW w:w="1275" w:type="dxa"/>
          </w:tcPr>
          <w:p w14:paraId="700FAC0B" w14:textId="77777777" w:rsidR="00921FE5" w:rsidRPr="00D26751" w:rsidRDefault="00921FE5" w:rsidP="00E865A0"/>
        </w:tc>
        <w:tc>
          <w:tcPr>
            <w:tcW w:w="1843" w:type="dxa"/>
          </w:tcPr>
          <w:p w14:paraId="24480DBF" w14:textId="77777777" w:rsidR="00921FE5" w:rsidRPr="00D26751" w:rsidRDefault="00921FE5" w:rsidP="00E865A0"/>
        </w:tc>
      </w:tr>
      <w:tr w:rsidR="00921FE5" w:rsidRPr="00D26751" w14:paraId="05218309" w14:textId="77777777" w:rsidTr="00E865A0">
        <w:tc>
          <w:tcPr>
            <w:tcW w:w="4111" w:type="dxa"/>
          </w:tcPr>
          <w:p w14:paraId="7DB2E181" w14:textId="77777777" w:rsidR="00921FE5" w:rsidRPr="00D26751" w:rsidRDefault="00921FE5" w:rsidP="00E865A0">
            <w:pPr>
              <w:ind w:firstLineChars="100" w:firstLine="210"/>
            </w:pPr>
            <w:r w:rsidRPr="006706C6">
              <w:t>Women</w:t>
            </w:r>
          </w:p>
        </w:tc>
        <w:tc>
          <w:tcPr>
            <w:tcW w:w="992" w:type="dxa"/>
          </w:tcPr>
          <w:p w14:paraId="52820B2C" w14:textId="77777777" w:rsidR="00921FE5" w:rsidRPr="00D26751" w:rsidRDefault="00921FE5" w:rsidP="00E865A0">
            <w:r w:rsidRPr="00D26751">
              <w:t>5724</w:t>
            </w:r>
          </w:p>
        </w:tc>
        <w:tc>
          <w:tcPr>
            <w:tcW w:w="1276" w:type="dxa"/>
          </w:tcPr>
          <w:p w14:paraId="61F373D2" w14:textId="77777777" w:rsidR="00921FE5" w:rsidRPr="00D26751" w:rsidRDefault="00921FE5" w:rsidP="00E865A0">
            <w:r w:rsidRPr="00D26751">
              <w:t>228 (4)</w:t>
            </w:r>
          </w:p>
        </w:tc>
        <w:tc>
          <w:tcPr>
            <w:tcW w:w="1985" w:type="dxa"/>
          </w:tcPr>
          <w:p w14:paraId="53AF1B26" w14:textId="77777777" w:rsidR="00921FE5" w:rsidRPr="00D26751" w:rsidRDefault="00921FE5" w:rsidP="00E865A0">
            <w:r w:rsidRPr="00D26751">
              <w:t>1.19 (1.17~1.22)</w:t>
            </w:r>
          </w:p>
        </w:tc>
        <w:tc>
          <w:tcPr>
            <w:tcW w:w="1559" w:type="dxa"/>
          </w:tcPr>
          <w:p w14:paraId="7FB1752A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55E8CFD5" w14:textId="77777777" w:rsidR="00921FE5" w:rsidRPr="00D26751" w:rsidRDefault="00921FE5" w:rsidP="00E865A0">
            <w:r w:rsidRPr="00D26751">
              <w:t>1.18 (1.15~1.21)</w:t>
            </w:r>
          </w:p>
        </w:tc>
        <w:tc>
          <w:tcPr>
            <w:tcW w:w="1275" w:type="dxa"/>
          </w:tcPr>
          <w:p w14:paraId="5F79F6B8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64FAD09A" w14:textId="77777777" w:rsidR="00921FE5" w:rsidRPr="00D26751" w:rsidRDefault="00921FE5" w:rsidP="00E865A0">
            <w:r w:rsidRPr="00D26751">
              <w:t>0.399</w:t>
            </w:r>
          </w:p>
        </w:tc>
      </w:tr>
      <w:tr w:rsidR="00921FE5" w:rsidRPr="00D26751" w14:paraId="5AB9C141" w14:textId="77777777" w:rsidTr="00E865A0">
        <w:tc>
          <w:tcPr>
            <w:tcW w:w="4111" w:type="dxa"/>
          </w:tcPr>
          <w:p w14:paraId="71AC90A3" w14:textId="77777777" w:rsidR="00921FE5" w:rsidRPr="00D26751" w:rsidRDefault="00921FE5" w:rsidP="00E865A0">
            <w:pPr>
              <w:ind w:firstLineChars="100" w:firstLine="210"/>
            </w:pPr>
            <w:r w:rsidRPr="006706C6">
              <w:t xml:space="preserve">Men </w:t>
            </w:r>
          </w:p>
        </w:tc>
        <w:tc>
          <w:tcPr>
            <w:tcW w:w="992" w:type="dxa"/>
          </w:tcPr>
          <w:p w14:paraId="0435A90A" w14:textId="77777777" w:rsidR="00921FE5" w:rsidRPr="00D26751" w:rsidRDefault="00921FE5" w:rsidP="00E865A0">
            <w:r w:rsidRPr="00D26751">
              <w:t>5317</w:t>
            </w:r>
          </w:p>
        </w:tc>
        <w:tc>
          <w:tcPr>
            <w:tcW w:w="1276" w:type="dxa"/>
          </w:tcPr>
          <w:p w14:paraId="19A2A6CC" w14:textId="77777777" w:rsidR="00921FE5" w:rsidRPr="00D26751" w:rsidRDefault="00921FE5" w:rsidP="00E865A0">
            <w:r w:rsidRPr="00D26751">
              <w:t>734 (13.8)</w:t>
            </w:r>
          </w:p>
        </w:tc>
        <w:tc>
          <w:tcPr>
            <w:tcW w:w="1985" w:type="dxa"/>
          </w:tcPr>
          <w:p w14:paraId="0FE5A280" w14:textId="77777777" w:rsidR="00921FE5" w:rsidRPr="00D26751" w:rsidRDefault="00921FE5" w:rsidP="00E865A0">
            <w:r w:rsidRPr="00D26751">
              <w:t>1.16 (1.14~1.17)</w:t>
            </w:r>
          </w:p>
        </w:tc>
        <w:tc>
          <w:tcPr>
            <w:tcW w:w="1559" w:type="dxa"/>
          </w:tcPr>
          <w:p w14:paraId="7797B96D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12B17BE4" w14:textId="77777777" w:rsidR="00921FE5" w:rsidRPr="00D26751" w:rsidRDefault="00921FE5" w:rsidP="00E865A0">
            <w:r w:rsidRPr="00D26751">
              <w:t>1.18 (1.16~1.2)</w:t>
            </w:r>
          </w:p>
        </w:tc>
        <w:tc>
          <w:tcPr>
            <w:tcW w:w="1275" w:type="dxa"/>
          </w:tcPr>
          <w:p w14:paraId="3DEAA5E1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6DEA9096" w14:textId="77777777" w:rsidR="00921FE5" w:rsidRPr="00D26751" w:rsidRDefault="00921FE5" w:rsidP="00E865A0"/>
        </w:tc>
      </w:tr>
      <w:tr w:rsidR="00921FE5" w:rsidRPr="00D26751" w14:paraId="27C5EE3A" w14:textId="77777777" w:rsidTr="00E865A0">
        <w:tc>
          <w:tcPr>
            <w:tcW w:w="4111" w:type="dxa"/>
          </w:tcPr>
          <w:p w14:paraId="2337B0B5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BMI</w:t>
            </w:r>
          </w:p>
        </w:tc>
        <w:tc>
          <w:tcPr>
            <w:tcW w:w="992" w:type="dxa"/>
          </w:tcPr>
          <w:p w14:paraId="2A82DE48" w14:textId="77777777" w:rsidR="00921FE5" w:rsidRPr="00D26751" w:rsidRDefault="00921FE5" w:rsidP="00E865A0"/>
        </w:tc>
        <w:tc>
          <w:tcPr>
            <w:tcW w:w="1276" w:type="dxa"/>
          </w:tcPr>
          <w:p w14:paraId="7996316A" w14:textId="77777777" w:rsidR="00921FE5" w:rsidRPr="00D26751" w:rsidRDefault="00921FE5" w:rsidP="00E865A0"/>
        </w:tc>
        <w:tc>
          <w:tcPr>
            <w:tcW w:w="1985" w:type="dxa"/>
          </w:tcPr>
          <w:p w14:paraId="11F2B7BB" w14:textId="77777777" w:rsidR="00921FE5" w:rsidRPr="00D26751" w:rsidRDefault="00921FE5" w:rsidP="00E865A0"/>
        </w:tc>
        <w:tc>
          <w:tcPr>
            <w:tcW w:w="1559" w:type="dxa"/>
          </w:tcPr>
          <w:p w14:paraId="277F3D1A" w14:textId="77777777" w:rsidR="00921FE5" w:rsidRPr="00D26751" w:rsidRDefault="00921FE5" w:rsidP="00E865A0"/>
        </w:tc>
        <w:tc>
          <w:tcPr>
            <w:tcW w:w="1843" w:type="dxa"/>
          </w:tcPr>
          <w:p w14:paraId="5757E2D0" w14:textId="77777777" w:rsidR="00921FE5" w:rsidRPr="00D26751" w:rsidRDefault="00921FE5" w:rsidP="00E865A0"/>
        </w:tc>
        <w:tc>
          <w:tcPr>
            <w:tcW w:w="1275" w:type="dxa"/>
          </w:tcPr>
          <w:p w14:paraId="61A533A1" w14:textId="77777777" w:rsidR="00921FE5" w:rsidRPr="00D26751" w:rsidRDefault="00921FE5" w:rsidP="00E865A0"/>
        </w:tc>
        <w:tc>
          <w:tcPr>
            <w:tcW w:w="1843" w:type="dxa"/>
          </w:tcPr>
          <w:p w14:paraId="19BAA12D" w14:textId="77777777" w:rsidR="00921FE5" w:rsidRPr="00D26751" w:rsidRDefault="00921FE5" w:rsidP="00E865A0"/>
        </w:tc>
      </w:tr>
      <w:tr w:rsidR="00921FE5" w:rsidRPr="00D26751" w14:paraId="5818960E" w14:textId="77777777" w:rsidTr="00E865A0">
        <w:tc>
          <w:tcPr>
            <w:tcW w:w="4111" w:type="dxa"/>
          </w:tcPr>
          <w:p w14:paraId="6F50E75B" w14:textId="77777777" w:rsidR="00921FE5" w:rsidRPr="00D26751" w:rsidRDefault="00921FE5" w:rsidP="00E865A0">
            <w:pPr>
              <w:ind w:firstLineChars="100" w:firstLine="210"/>
            </w:pPr>
            <w:r w:rsidRPr="006706C6">
              <w:t>&lt;25(kg/m2)</w:t>
            </w:r>
          </w:p>
        </w:tc>
        <w:tc>
          <w:tcPr>
            <w:tcW w:w="992" w:type="dxa"/>
          </w:tcPr>
          <w:p w14:paraId="0DC8886B" w14:textId="77777777" w:rsidR="00921FE5" w:rsidRPr="00D26751" w:rsidRDefault="00921FE5" w:rsidP="00E865A0">
            <w:r w:rsidRPr="00D26751">
              <w:t>9773</w:t>
            </w:r>
          </w:p>
        </w:tc>
        <w:tc>
          <w:tcPr>
            <w:tcW w:w="1276" w:type="dxa"/>
          </w:tcPr>
          <w:p w14:paraId="61263C2C" w14:textId="77777777" w:rsidR="00921FE5" w:rsidRPr="00D26751" w:rsidRDefault="00921FE5" w:rsidP="00E865A0">
            <w:r w:rsidRPr="00D26751">
              <w:t>553 (5.7)</w:t>
            </w:r>
          </w:p>
        </w:tc>
        <w:tc>
          <w:tcPr>
            <w:tcW w:w="1985" w:type="dxa"/>
          </w:tcPr>
          <w:p w14:paraId="12DF52E2" w14:textId="77777777" w:rsidR="00921FE5" w:rsidRPr="00D26751" w:rsidRDefault="00921FE5" w:rsidP="00E865A0">
            <w:r w:rsidRPr="00D26751">
              <w:t>1.16 (1.14~1.18)</w:t>
            </w:r>
          </w:p>
        </w:tc>
        <w:tc>
          <w:tcPr>
            <w:tcW w:w="1559" w:type="dxa"/>
          </w:tcPr>
          <w:p w14:paraId="1C7B54FC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427819D1" w14:textId="77777777" w:rsidR="00921FE5" w:rsidRPr="00D26751" w:rsidRDefault="00921FE5" w:rsidP="00E865A0">
            <w:r w:rsidRPr="00D26751">
              <w:t>1.16 (1.13~1.19)</w:t>
            </w:r>
          </w:p>
        </w:tc>
        <w:tc>
          <w:tcPr>
            <w:tcW w:w="1275" w:type="dxa"/>
          </w:tcPr>
          <w:p w14:paraId="148351B4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0CE213A7" w14:textId="77777777" w:rsidR="00921FE5" w:rsidRPr="00D26751" w:rsidRDefault="00921FE5" w:rsidP="00E865A0">
            <w:r w:rsidRPr="00D26751">
              <w:t>0.761</w:t>
            </w:r>
          </w:p>
        </w:tc>
      </w:tr>
      <w:tr w:rsidR="00921FE5" w:rsidRPr="00D26751" w14:paraId="22B89CC1" w14:textId="77777777" w:rsidTr="00E865A0">
        <w:tc>
          <w:tcPr>
            <w:tcW w:w="4111" w:type="dxa"/>
          </w:tcPr>
          <w:p w14:paraId="42416D41" w14:textId="77777777" w:rsidR="00921FE5" w:rsidRPr="00D26751" w:rsidRDefault="00921FE5" w:rsidP="00E865A0">
            <w:pPr>
              <w:ind w:firstLineChars="100" w:firstLine="210"/>
            </w:pPr>
            <w:r w:rsidRPr="006706C6">
              <w:rPr>
                <w:rFonts w:hint="eastAsia"/>
              </w:rPr>
              <w:t>≥</w:t>
            </w:r>
            <w:r w:rsidRPr="006706C6">
              <w:t>25(kg/m2)</w:t>
            </w:r>
          </w:p>
        </w:tc>
        <w:tc>
          <w:tcPr>
            <w:tcW w:w="992" w:type="dxa"/>
          </w:tcPr>
          <w:p w14:paraId="63092C1B" w14:textId="77777777" w:rsidR="00921FE5" w:rsidRPr="00D26751" w:rsidRDefault="00921FE5" w:rsidP="00E865A0">
            <w:r w:rsidRPr="00D26751">
              <w:t>1268</w:t>
            </w:r>
          </w:p>
        </w:tc>
        <w:tc>
          <w:tcPr>
            <w:tcW w:w="1276" w:type="dxa"/>
          </w:tcPr>
          <w:p w14:paraId="71EDEB50" w14:textId="77777777" w:rsidR="00921FE5" w:rsidRPr="00D26751" w:rsidRDefault="00921FE5" w:rsidP="00E865A0">
            <w:r w:rsidRPr="00D26751">
              <w:t>409 (32.3)</w:t>
            </w:r>
          </w:p>
        </w:tc>
        <w:tc>
          <w:tcPr>
            <w:tcW w:w="1985" w:type="dxa"/>
          </w:tcPr>
          <w:p w14:paraId="4F693E4B" w14:textId="77777777" w:rsidR="00921FE5" w:rsidRPr="00D26751" w:rsidRDefault="00921FE5" w:rsidP="00E865A0">
            <w:r w:rsidRPr="00D26751">
              <w:t>1.14 (1.11~1.17)</w:t>
            </w:r>
          </w:p>
        </w:tc>
        <w:tc>
          <w:tcPr>
            <w:tcW w:w="1559" w:type="dxa"/>
          </w:tcPr>
          <w:p w14:paraId="1387A22F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55659DDE" w14:textId="77777777" w:rsidR="00921FE5" w:rsidRPr="00D26751" w:rsidRDefault="00921FE5" w:rsidP="00E865A0">
            <w:r w:rsidRPr="00D26751">
              <w:t>1.17 (1.13~1.21)</w:t>
            </w:r>
          </w:p>
        </w:tc>
        <w:tc>
          <w:tcPr>
            <w:tcW w:w="1275" w:type="dxa"/>
          </w:tcPr>
          <w:p w14:paraId="366641B7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0BF3CAD2" w14:textId="77777777" w:rsidR="00921FE5" w:rsidRPr="00D26751" w:rsidRDefault="00921FE5" w:rsidP="00E865A0"/>
        </w:tc>
      </w:tr>
      <w:tr w:rsidR="00921FE5" w:rsidRPr="00D26751" w14:paraId="488BC377" w14:textId="77777777" w:rsidTr="00E865A0">
        <w:tc>
          <w:tcPr>
            <w:tcW w:w="4111" w:type="dxa"/>
          </w:tcPr>
          <w:p w14:paraId="1F625003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WC</w:t>
            </w:r>
          </w:p>
        </w:tc>
        <w:tc>
          <w:tcPr>
            <w:tcW w:w="992" w:type="dxa"/>
          </w:tcPr>
          <w:p w14:paraId="19A449E6" w14:textId="77777777" w:rsidR="00921FE5" w:rsidRPr="00D26751" w:rsidRDefault="00921FE5" w:rsidP="00E865A0"/>
        </w:tc>
        <w:tc>
          <w:tcPr>
            <w:tcW w:w="1276" w:type="dxa"/>
          </w:tcPr>
          <w:p w14:paraId="4EB3C8FB" w14:textId="77777777" w:rsidR="00921FE5" w:rsidRPr="00D26751" w:rsidRDefault="00921FE5" w:rsidP="00E865A0"/>
        </w:tc>
        <w:tc>
          <w:tcPr>
            <w:tcW w:w="1985" w:type="dxa"/>
          </w:tcPr>
          <w:p w14:paraId="62322983" w14:textId="77777777" w:rsidR="00921FE5" w:rsidRPr="00D26751" w:rsidRDefault="00921FE5" w:rsidP="00E865A0"/>
        </w:tc>
        <w:tc>
          <w:tcPr>
            <w:tcW w:w="1559" w:type="dxa"/>
          </w:tcPr>
          <w:p w14:paraId="396F68BF" w14:textId="77777777" w:rsidR="00921FE5" w:rsidRPr="00D26751" w:rsidRDefault="00921FE5" w:rsidP="00E865A0"/>
        </w:tc>
        <w:tc>
          <w:tcPr>
            <w:tcW w:w="1843" w:type="dxa"/>
          </w:tcPr>
          <w:p w14:paraId="02123F48" w14:textId="77777777" w:rsidR="00921FE5" w:rsidRPr="00D26751" w:rsidRDefault="00921FE5" w:rsidP="00E865A0"/>
        </w:tc>
        <w:tc>
          <w:tcPr>
            <w:tcW w:w="1275" w:type="dxa"/>
          </w:tcPr>
          <w:p w14:paraId="1112631C" w14:textId="77777777" w:rsidR="00921FE5" w:rsidRPr="00D26751" w:rsidRDefault="00921FE5" w:rsidP="00E865A0"/>
        </w:tc>
        <w:tc>
          <w:tcPr>
            <w:tcW w:w="1843" w:type="dxa"/>
          </w:tcPr>
          <w:p w14:paraId="0970D443" w14:textId="77777777" w:rsidR="00921FE5" w:rsidRPr="00D26751" w:rsidRDefault="00921FE5" w:rsidP="00E865A0"/>
        </w:tc>
      </w:tr>
      <w:tr w:rsidR="00921FE5" w:rsidRPr="00D26751" w14:paraId="640EA22F" w14:textId="77777777" w:rsidTr="00E865A0">
        <w:tc>
          <w:tcPr>
            <w:tcW w:w="4111" w:type="dxa"/>
          </w:tcPr>
          <w:p w14:paraId="34D67DC1" w14:textId="77777777" w:rsidR="00921FE5" w:rsidRPr="00D26751" w:rsidRDefault="00921FE5" w:rsidP="00E865A0">
            <w:pPr>
              <w:ind w:firstLineChars="100" w:firstLine="210"/>
            </w:pPr>
            <w:r w:rsidRPr="006706C6">
              <w:t>&lt;90(cm) in Men, &lt;80(cm) in Women</w:t>
            </w:r>
          </w:p>
        </w:tc>
        <w:tc>
          <w:tcPr>
            <w:tcW w:w="992" w:type="dxa"/>
          </w:tcPr>
          <w:p w14:paraId="23A32091" w14:textId="77777777" w:rsidR="00921FE5" w:rsidRPr="00D26751" w:rsidRDefault="00921FE5" w:rsidP="00E865A0">
            <w:r w:rsidRPr="00D26751">
              <w:t>9903</w:t>
            </w:r>
          </w:p>
        </w:tc>
        <w:tc>
          <w:tcPr>
            <w:tcW w:w="1276" w:type="dxa"/>
          </w:tcPr>
          <w:p w14:paraId="44253125" w14:textId="77777777" w:rsidR="00921FE5" w:rsidRPr="00D26751" w:rsidRDefault="00921FE5" w:rsidP="00E865A0">
            <w:r w:rsidRPr="00D26751">
              <w:t>654 (6.6)</w:t>
            </w:r>
          </w:p>
        </w:tc>
        <w:tc>
          <w:tcPr>
            <w:tcW w:w="1985" w:type="dxa"/>
          </w:tcPr>
          <w:p w14:paraId="61DB2371" w14:textId="77777777" w:rsidR="00921FE5" w:rsidRPr="00D26751" w:rsidRDefault="00921FE5" w:rsidP="00E865A0">
            <w:r w:rsidRPr="00D26751">
              <w:t>1.16 (1.15~1.18)</w:t>
            </w:r>
          </w:p>
        </w:tc>
        <w:tc>
          <w:tcPr>
            <w:tcW w:w="1559" w:type="dxa"/>
          </w:tcPr>
          <w:p w14:paraId="2EEB9F70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2050490E" w14:textId="77777777" w:rsidR="00921FE5" w:rsidRPr="00D26751" w:rsidRDefault="00921FE5" w:rsidP="00E865A0">
            <w:r w:rsidRPr="00D26751">
              <w:t>1.17 (1.15~1.19)</w:t>
            </w:r>
          </w:p>
        </w:tc>
        <w:tc>
          <w:tcPr>
            <w:tcW w:w="1275" w:type="dxa"/>
          </w:tcPr>
          <w:p w14:paraId="430F6EDC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421CC06B" w14:textId="77777777" w:rsidR="00921FE5" w:rsidRPr="00D26751" w:rsidRDefault="00921FE5" w:rsidP="00E865A0">
            <w:r w:rsidRPr="00D26751">
              <w:t>0.079</w:t>
            </w:r>
          </w:p>
        </w:tc>
      </w:tr>
      <w:tr w:rsidR="00921FE5" w:rsidRPr="00D26751" w14:paraId="4B2F4037" w14:textId="77777777" w:rsidTr="00E865A0">
        <w:tc>
          <w:tcPr>
            <w:tcW w:w="4111" w:type="dxa"/>
          </w:tcPr>
          <w:p w14:paraId="2070D2B2" w14:textId="77777777" w:rsidR="00921FE5" w:rsidRPr="00D26751" w:rsidRDefault="00921FE5" w:rsidP="00E865A0">
            <w:pPr>
              <w:ind w:firstLineChars="100" w:firstLine="210"/>
            </w:pPr>
            <w:r w:rsidRPr="006706C6">
              <w:rPr>
                <w:rFonts w:hint="eastAsia"/>
              </w:rPr>
              <w:t>≥</w:t>
            </w:r>
            <w:r w:rsidRPr="006706C6">
              <w:t>90(cm) in Men,≥80(cm) in Women</w:t>
            </w:r>
          </w:p>
        </w:tc>
        <w:tc>
          <w:tcPr>
            <w:tcW w:w="992" w:type="dxa"/>
          </w:tcPr>
          <w:p w14:paraId="234FC68A" w14:textId="77777777" w:rsidR="00921FE5" w:rsidRPr="00D26751" w:rsidRDefault="00921FE5" w:rsidP="00E865A0">
            <w:r w:rsidRPr="00D26751">
              <w:t>1138</w:t>
            </w:r>
          </w:p>
        </w:tc>
        <w:tc>
          <w:tcPr>
            <w:tcW w:w="1276" w:type="dxa"/>
          </w:tcPr>
          <w:p w14:paraId="468067BC" w14:textId="77777777" w:rsidR="00921FE5" w:rsidRPr="00D26751" w:rsidRDefault="00921FE5" w:rsidP="00E865A0">
            <w:r w:rsidRPr="00D26751">
              <w:t>308 (27.1)</w:t>
            </w:r>
          </w:p>
        </w:tc>
        <w:tc>
          <w:tcPr>
            <w:tcW w:w="1985" w:type="dxa"/>
          </w:tcPr>
          <w:p w14:paraId="47187BB3" w14:textId="77777777" w:rsidR="00921FE5" w:rsidRPr="00D26751" w:rsidRDefault="00921FE5" w:rsidP="00E865A0">
            <w:r w:rsidRPr="00D26751">
              <w:t>1.18 (1.16~1.21)</w:t>
            </w:r>
          </w:p>
        </w:tc>
        <w:tc>
          <w:tcPr>
            <w:tcW w:w="1559" w:type="dxa"/>
          </w:tcPr>
          <w:p w14:paraId="114E6B28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08718AF1" w14:textId="77777777" w:rsidR="00921FE5" w:rsidRPr="00D26751" w:rsidRDefault="00921FE5" w:rsidP="00E865A0">
            <w:r w:rsidRPr="00D26751">
              <w:t>1.2 (1.16~1.24)</w:t>
            </w:r>
          </w:p>
        </w:tc>
        <w:tc>
          <w:tcPr>
            <w:tcW w:w="1275" w:type="dxa"/>
          </w:tcPr>
          <w:p w14:paraId="06EBF5E1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2544604D" w14:textId="77777777" w:rsidR="00921FE5" w:rsidRPr="00D26751" w:rsidRDefault="00921FE5" w:rsidP="00E865A0"/>
        </w:tc>
      </w:tr>
      <w:tr w:rsidR="00921FE5" w:rsidRPr="00D26751" w14:paraId="28D12E5B" w14:textId="77777777" w:rsidTr="00E865A0">
        <w:tc>
          <w:tcPr>
            <w:tcW w:w="4111" w:type="dxa"/>
          </w:tcPr>
          <w:p w14:paraId="6EBF5A71" w14:textId="77777777" w:rsidR="00921FE5" w:rsidRPr="00D26751" w:rsidRDefault="00921FE5" w:rsidP="00E865A0">
            <w:r w:rsidRPr="00A80384">
              <w:rPr>
                <w:b/>
                <w:bCs/>
              </w:rPr>
              <w:t>Alcohol</w:t>
            </w:r>
            <w:r w:rsidRPr="006706C6">
              <w:t xml:space="preserve"> </w:t>
            </w:r>
            <w:r w:rsidRPr="00A80384">
              <w:rPr>
                <w:b/>
                <w:bCs/>
              </w:rPr>
              <w:t>consumption</w:t>
            </w:r>
          </w:p>
        </w:tc>
        <w:tc>
          <w:tcPr>
            <w:tcW w:w="992" w:type="dxa"/>
          </w:tcPr>
          <w:p w14:paraId="3DFD806F" w14:textId="77777777" w:rsidR="00921FE5" w:rsidRPr="00D26751" w:rsidRDefault="00921FE5" w:rsidP="00E865A0"/>
        </w:tc>
        <w:tc>
          <w:tcPr>
            <w:tcW w:w="1276" w:type="dxa"/>
          </w:tcPr>
          <w:p w14:paraId="41350501" w14:textId="77777777" w:rsidR="00921FE5" w:rsidRPr="00D26751" w:rsidRDefault="00921FE5" w:rsidP="00E865A0"/>
        </w:tc>
        <w:tc>
          <w:tcPr>
            <w:tcW w:w="1985" w:type="dxa"/>
          </w:tcPr>
          <w:p w14:paraId="2A0DD9AC" w14:textId="77777777" w:rsidR="00921FE5" w:rsidRPr="00D26751" w:rsidRDefault="00921FE5" w:rsidP="00E865A0"/>
        </w:tc>
        <w:tc>
          <w:tcPr>
            <w:tcW w:w="1559" w:type="dxa"/>
          </w:tcPr>
          <w:p w14:paraId="70645AF2" w14:textId="77777777" w:rsidR="00921FE5" w:rsidRPr="00D26751" w:rsidRDefault="00921FE5" w:rsidP="00E865A0"/>
        </w:tc>
        <w:tc>
          <w:tcPr>
            <w:tcW w:w="1843" w:type="dxa"/>
          </w:tcPr>
          <w:p w14:paraId="5501F059" w14:textId="77777777" w:rsidR="00921FE5" w:rsidRPr="00D26751" w:rsidRDefault="00921FE5" w:rsidP="00E865A0"/>
        </w:tc>
        <w:tc>
          <w:tcPr>
            <w:tcW w:w="1275" w:type="dxa"/>
          </w:tcPr>
          <w:p w14:paraId="466E58AE" w14:textId="77777777" w:rsidR="00921FE5" w:rsidRPr="00D26751" w:rsidRDefault="00921FE5" w:rsidP="00E865A0"/>
        </w:tc>
        <w:tc>
          <w:tcPr>
            <w:tcW w:w="1843" w:type="dxa"/>
          </w:tcPr>
          <w:p w14:paraId="124CD698" w14:textId="77777777" w:rsidR="00921FE5" w:rsidRPr="00D26751" w:rsidRDefault="00921FE5" w:rsidP="00E865A0"/>
        </w:tc>
      </w:tr>
      <w:tr w:rsidR="00921FE5" w:rsidRPr="00D26751" w14:paraId="13AF3A24" w14:textId="77777777" w:rsidTr="00E865A0">
        <w:tc>
          <w:tcPr>
            <w:tcW w:w="4111" w:type="dxa"/>
          </w:tcPr>
          <w:p w14:paraId="7BEC282E" w14:textId="77777777" w:rsidR="00921FE5" w:rsidRPr="00D26751" w:rsidRDefault="00921FE5" w:rsidP="00E865A0">
            <w:pPr>
              <w:ind w:firstLineChars="100" w:firstLine="210"/>
            </w:pPr>
            <w:r w:rsidRPr="006706C6">
              <w:t>none</w:t>
            </w:r>
          </w:p>
        </w:tc>
        <w:tc>
          <w:tcPr>
            <w:tcW w:w="992" w:type="dxa"/>
          </w:tcPr>
          <w:p w14:paraId="2DCE65B9" w14:textId="77777777" w:rsidR="00921FE5" w:rsidRPr="00D26751" w:rsidRDefault="00921FE5" w:rsidP="00E865A0">
            <w:r w:rsidRPr="00D26751">
              <w:t>8725</w:t>
            </w:r>
          </w:p>
        </w:tc>
        <w:tc>
          <w:tcPr>
            <w:tcW w:w="1276" w:type="dxa"/>
          </w:tcPr>
          <w:p w14:paraId="62212B2B" w14:textId="77777777" w:rsidR="00921FE5" w:rsidRPr="00D26751" w:rsidRDefault="00921FE5" w:rsidP="00E865A0">
            <w:r w:rsidRPr="00D26751">
              <w:t>599 (6.9)</w:t>
            </w:r>
          </w:p>
        </w:tc>
        <w:tc>
          <w:tcPr>
            <w:tcW w:w="1985" w:type="dxa"/>
          </w:tcPr>
          <w:p w14:paraId="2D81FCF8" w14:textId="77777777" w:rsidR="00921FE5" w:rsidRPr="00D26751" w:rsidRDefault="00921FE5" w:rsidP="00E865A0">
            <w:r w:rsidRPr="00D26751">
              <w:t>1.18 (1.17~1.2)</w:t>
            </w:r>
          </w:p>
        </w:tc>
        <w:tc>
          <w:tcPr>
            <w:tcW w:w="1559" w:type="dxa"/>
          </w:tcPr>
          <w:p w14:paraId="6ED28298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1CE8EC85" w14:textId="77777777" w:rsidR="00921FE5" w:rsidRPr="00D26751" w:rsidRDefault="00921FE5" w:rsidP="00E865A0">
            <w:r w:rsidRPr="00D26751">
              <w:t>1.19 (1.17~1.22)</w:t>
            </w:r>
          </w:p>
        </w:tc>
        <w:tc>
          <w:tcPr>
            <w:tcW w:w="1275" w:type="dxa"/>
          </w:tcPr>
          <w:p w14:paraId="2EC661FD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0BA9FF2E" w14:textId="77777777" w:rsidR="00921FE5" w:rsidRPr="00D26751" w:rsidRDefault="00921FE5" w:rsidP="00E865A0">
            <w:r w:rsidRPr="00D26751">
              <w:t>0.081</w:t>
            </w:r>
          </w:p>
        </w:tc>
      </w:tr>
      <w:tr w:rsidR="00921FE5" w:rsidRPr="00D26751" w14:paraId="057E63D5" w14:textId="77777777" w:rsidTr="00E865A0">
        <w:tc>
          <w:tcPr>
            <w:tcW w:w="4111" w:type="dxa"/>
          </w:tcPr>
          <w:p w14:paraId="445633EC" w14:textId="77777777" w:rsidR="00921FE5" w:rsidRPr="00D26751" w:rsidRDefault="00921FE5" w:rsidP="00E865A0">
            <w:pPr>
              <w:ind w:firstLineChars="100" w:firstLine="210"/>
            </w:pPr>
            <w:r w:rsidRPr="006706C6">
              <w:t>light</w:t>
            </w:r>
          </w:p>
        </w:tc>
        <w:tc>
          <w:tcPr>
            <w:tcW w:w="992" w:type="dxa"/>
          </w:tcPr>
          <w:p w14:paraId="3A12AB18" w14:textId="77777777" w:rsidR="00921FE5" w:rsidRPr="00D26751" w:rsidRDefault="00921FE5" w:rsidP="00E865A0">
            <w:r w:rsidRPr="00D26751">
              <w:t>1158</w:t>
            </w:r>
          </w:p>
        </w:tc>
        <w:tc>
          <w:tcPr>
            <w:tcW w:w="1276" w:type="dxa"/>
          </w:tcPr>
          <w:p w14:paraId="793A80B2" w14:textId="77777777" w:rsidR="00921FE5" w:rsidRPr="00D26751" w:rsidRDefault="00921FE5" w:rsidP="00E865A0">
            <w:r w:rsidRPr="00D26751">
              <w:t>133 (11.5)</w:t>
            </w:r>
          </w:p>
        </w:tc>
        <w:tc>
          <w:tcPr>
            <w:tcW w:w="1985" w:type="dxa"/>
          </w:tcPr>
          <w:p w14:paraId="546829B8" w14:textId="77777777" w:rsidR="00921FE5" w:rsidRPr="00D26751" w:rsidRDefault="00921FE5" w:rsidP="00E865A0">
            <w:r w:rsidRPr="00D26751">
              <w:t>1.21 (1.17~1.25)</w:t>
            </w:r>
          </w:p>
        </w:tc>
        <w:tc>
          <w:tcPr>
            <w:tcW w:w="1559" w:type="dxa"/>
          </w:tcPr>
          <w:p w14:paraId="3B1557D4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3CD72DA4" w14:textId="77777777" w:rsidR="00921FE5" w:rsidRPr="00D26751" w:rsidRDefault="00921FE5" w:rsidP="00E865A0">
            <w:r w:rsidRPr="00D26751">
              <w:t>1.23 (1.18~1.29)</w:t>
            </w:r>
          </w:p>
        </w:tc>
        <w:tc>
          <w:tcPr>
            <w:tcW w:w="1275" w:type="dxa"/>
          </w:tcPr>
          <w:p w14:paraId="25FECD50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3B173CA5" w14:textId="77777777" w:rsidR="00921FE5" w:rsidRPr="00D26751" w:rsidRDefault="00921FE5" w:rsidP="00E865A0"/>
        </w:tc>
      </w:tr>
      <w:tr w:rsidR="00921FE5" w:rsidRPr="00D26751" w14:paraId="71ACBABE" w14:textId="77777777" w:rsidTr="00E865A0">
        <w:tc>
          <w:tcPr>
            <w:tcW w:w="4111" w:type="dxa"/>
          </w:tcPr>
          <w:p w14:paraId="5CC88658" w14:textId="77777777" w:rsidR="00921FE5" w:rsidRPr="00D26751" w:rsidRDefault="00921FE5" w:rsidP="00E865A0">
            <w:pPr>
              <w:ind w:firstLineChars="100" w:firstLine="210"/>
            </w:pPr>
            <w:r w:rsidRPr="006706C6">
              <w:t>moderate</w:t>
            </w:r>
          </w:p>
        </w:tc>
        <w:tc>
          <w:tcPr>
            <w:tcW w:w="992" w:type="dxa"/>
          </w:tcPr>
          <w:p w14:paraId="13D6BF01" w14:textId="77777777" w:rsidR="00921FE5" w:rsidRPr="00D26751" w:rsidRDefault="00921FE5" w:rsidP="00E865A0">
            <w:r w:rsidRPr="00D26751">
              <w:t>844</w:t>
            </w:r>
          </w:p>
        </w:tc>
        <w:tc>
          <w:tcPr>
            <w:tcW w:w="1276" w:type="dxa"/>
          </w:tcPr>
          <w:p w14:paraId="306A4575" w14:textId="77777777" w:rsidR="00921FE5" w:rsidRPr="00D26751" w:rsidRDefault="00921FE5" w:rsidP="00E865A0">
            <w:r w:rsidRPr="00D26751">
              <w:t>149 (17.7)</w:t>
            </w:r>
          </w:p>
        </w:tc>
        <w:tc>
          <w:tcPr>
            <w:tcW w:w="1985" w:type="dxa"/>
          </w:tcPr>
          <w:p w14:paraId="77F766E7" w14:textId="77777777" w:rsidR="00921FE5" w:rsidRPr="00D26751" w:rsidRDefault="00921FE5" w:rsidP="00E865A0">
            <w:r w:rsidRPr="00D26751">
              <w:t>1.16 (1.12~1.19)</w:t>
            </w:r>
          </w:p>
        </w:tc>
        <w:tc>
          <w:tcPr>
            <w:tcW w:w="1559" w:type="dxa"/>
          </w:tcPr>
          <w:p w14:paraId="69339E1B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7C456B1D" w14:textId="77777777" w:rsidR="00921FE5" w:rsidRPr="00D26751" w:rsidRDefault="00921FE5" w:rsidP="00E865A0">
            <w:r w:rsidRPr="00D26751">
              <w:t>1.18 (1.13~1.23)</w:t>
            </w:r>
          </w:p>
        </w:tc>
        <w:tc>
          <w:tcPr>
            <w:tcW w:w="1275" w:type="dxa"/>
          </w:tcPr>
          <w:p w14:paraId="0E2B3AAA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2B763A71" w14:textId="77777777" w:rsidR="00921FE5" w:rsidRPr="00D26751" w:rsidRDefault="00921FE5" w:rsidP="00E865A0"/>
        </w:tc>
      </w:tr>
      <w:tr w:rsidR="00921FE5" w:rsidRPr="00D26751" w14:paraId="629B3B74" w14:textId="77777777" w:rsidTr="00E865A0">
        <w:tc>
          <w:tcPr>
            <w:tcW w:w="4111" w:type="dxa"/>
          </w:tcPr>
          <w:p w14:paraId="0A8505FC" w14:textId="77777777" w:rsidR="00921FE5" w:rsidRPr="00D26751" w:rsidRDefault="00921FE5" w:rsidP="00E865A0">
            <w:pPr>
              <w:ind w:firstLineChars="100" w:firstLine="210"/>
            </w:pPr>
            <w:r w:rsidRPr="006706C6">
              <w:t>heavy</w:t>
            </w:r>
          </w:p>
        </w:tc>
        <w:tc>
          <w:tcPr>
            <w:tcW w:w="992" w:type="dxa"/>
          </w:tcPr>
          <w:p w14:paraId="2C434ADF" w14:textId="77777777" w:rsidR="00921FE5" w:rsidRPr="00D26751" w:rsidRDefault="00921FE5" w:rsidP="00E865A0">
            <w:r w:rsidRPr="00D26751">
              <w:t>314</w:t>
            </w:r>
          </w:p>
        </w:tc>
        <w:tc>
          <w:tcPr>
            <w:tcW w:w="1276" w:type="dxa"/>
          </w:tcPr>
          <w:p w14:paraId="2C9C1AF0" w14:textId="77777777" w:rsidR="00921FE5" w:rsidRPr="00D26751" w:rsidRDefault="00921FE5" w:rsidP="00E865A0">
            <w:r w:rsidRPr="00D26751">
              <w:t>81 (25.8)</w:t>
            </w:r>
          </w:p>
        </w:tc>
        <w:tc>
          <w:tcPr>
            <w:tcW w:w="1985" w:type="dxa"/>
          </w:tcPr>
          <w:p w14:paraId="7BC23F6D" w14:textId="77777777" w:rsidR="00921FE5" w:rsidRPr="00D26751" w:rsidRDefault="00921FE5" w:rsidP="00E865A0">
            <w:r w:rsidRPr="00D26751">
              <w:t>1.14 (1.09~1.2)</w:t>
            </w:r>
          </w:p>
        </w:tc>
        <w:tc>
          <w:tcPr>
            <w:tcW w:w="1559" w:type="dxa"/>
          </w:tcPr>
          <w:p w14:paraId="66083B6C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64DC7DC4" w14:textId="77777777" w:rsidR="00921FE5" w:rsidRPr="00D26751" w:rsidRDefault="00921FE5" w:rsidP="00E865A0">
            <w:r w:rsidRPr="00D26751">
              <w:t>1.16 (1.09~1.24)</w:t>
            </w:r>
          </w:p>
        </w:tc>
        <w:tc>
          <w:tcPr>
            <w:tcW w:w="1275" w:type="dxa"/>
          </w:tcPr>
          <w:p w14:paraId="79D1B8BE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7DA94A7B" w14:textId="77777777" w:rsidR="00921FE5" w:rsidRPr="00D26751" w:rsidRDefault="00921FE5" w:rsidP="00E865A0"/>
        </w:tc>
      </w:tr>
      <w:tr w:rsidR="00921FE5" w:rsidRPr="00D26751" w14:paraId="24F3C185" w14:textId="77777777" w:rsidTr="00E865A0">
        <w:tc>
          <w:tcPr>
            <w:tcW w:w="4111" w:type="dxa"/>
          </w:tcPr>
          <w:p w14:paraId="7844CB32" w14:textId="77777777" w:rsidR="00921FE5" w:rsidRPr="00A80384" w:rsidRDefault="00921FE5" w:rsidP="00E865A0">
            <w:pPr>
              <w:rPr>
                <w:b/>
                <w:bCs/>
              </w:rPr>
            </w:pPr>
            <w:r w:rsidRPr="00A80384">
              <w:rPr>
                <w:b/>
                <w:bCs/>
              </w:rPr>
              <w:t>Smoking status</w:t>
            </w:r>
          </w:p>
        </w:tc>
        <w:tc>
          <w:tcPr>
            <w:tcW w:w="992" w:type="dxa"/>
          </w:tcPr>
          <w:p w14:paraId="02343940" w14:textId="77777777" w:rsidR="00921FE5" w:rsidRPr="00D26751" w:rsidRDefault="00921FE5" w:rsidP="00E865A0"/>
        </w:tc>
        <w:tc>
          <w:tcPr>
            <w:tcW w:w="1276" w:type="dxa"/>
          </w:tcPr>
          <w:p w14:paraId="2884F7EF" w14:textId="77777777" w:rsidR="00921FE5" w:rsidRPr="00D26751" w:rsidRDefault="00921FE5" w:rsidP="00E865A0"/>
        </w:tc>
        <w:tc>
          <w:tcPr>
            <w:tcW w:w="1985" w:type="dxa"/>
          </w:tcPr>
          <w:p w14:paraId="102861B3" w14:textId="77777777" w:rsidR="00921FE5" w:rsidRPr="00D26751" w:rsidRDefault="00921FE5" w:rsidP="00E865A0"/>
        </w:tc>
        <w:tc>
          <w:tcPr>
            <w:tcW w:w="1559" w:type="dxa"/>
          </w:tcPr>
          <w:p w14:paraId="7838BA49" w14:textId="77777777" w:rsidR="00921FE5" w:rsidRPr="00D26751" w:rsidRDefault="00921FE5" w:rsidP="00E865A0"/>
        </w:tc>
        <w:tc>
          <w:tcPr>
            <w:tcW w:w="1843" w:type="dxa"/>
          </w:tcPr>
          <w:p w14:paraId="334F6D71" w14:textId="77777777" w:rsidR="00921FE5" w:rsidRPr="00D26751" w:rsidRDefault="00921FE5" w:rsidP="00E865A0"/>
        </w:tc>
        <w:tc>
          <w:tcPr>
            <w:tcW w:w="1275" w:type="dxa"/>
          </w:tcPr>
          <w:p w14:paraId="092669B0" w14:textId="77777777" w:rsidR="00921FE5" w:rsidRPr="00D26751" w:rsidRDefault="00921FE5" w:rsidP="00E865A0"/>
        </w:tc>
        <w:tc>
          <w:tcPr>
            <w:tcW w:w="1843" w:type="dxa"/>
          </w:tcPr>
          <w:p w14:paraId="21B12C0D" w14:textId="77777777" w:rsidR="00921FE5" w:rsidRPr="00D26751" w:rsidRDefault="00921FE5" w:rsidP="00E865A0"/>
        </w:tc>
      </w:tr>
      <w:tr w:rsidR="00921FE5" w:rsidRPr="00D26751" w14:paraId="67B7AE4C" w14:textId="77777777" w:rsidTr="00E865A0">
        <w:tc>
          <w:tcPr>
            <w:tcW w:w="4111" w:type="dxa"/>
          </w:tcPr>
          <w:p w14:paraId="3653DA24" w14:textId="77777777" w:rsidR="00921FE5" w:rsidRPr="00D26751" w:rsidRDefault="00921FE5" w:rsidP="00E865A0">
            <w:pPr>
              <w:ind w:firstLineChars="100" w:firstLine="210"/>
            </w:pPr>
            <w:r w:rsidRPr="006706C6">
              <w:t>never</w:t>
            </w:r>
          </w:p>
        </w:tc>
        <w:tc>
          <w:tcPr>
            <w:tcW w:w="992" w:type="dxa"/>
          </w:tcPr>
          <w:p w14:paraId="49E47437" w14:textId="77777777" w:rsidR="00921FE5" w:rsidRPr="00D26751" w:rsidRDefault="00921FE5" w:rsidP="00E865A0">
            <w:r w:rsidRPr="00D26751">
              <w:t>6772</w:t>
            </w:r>
          </w:p>
        </w:tc>
        <w:tc>
          <w:tcPr>
            <w:tcW w:w="1276" w:type="dxa"/>
          </w:tcPr>
          <w:p w14:paraId="5C4B335A" w14:textId="77777777" w:rsidR="00921FE5" w:rsidRPr="00D26751" w:rsidRDefault="00921FE5" w:rsidP="00E865A0">
            <w:r w:rsidRPr="00D26751">
              <w:t>485 (7.2)</w:t>
            </w:r>
          </w:p>
        </w:tc>
        <w:tc>
          <w:tcPr>
            <w:tcW w:w="1985" w:type="dxa"/>
          </w:tcPr>
          <w:p w14:paraId="4BFDE793" w14:textId="77777777" w:rsidR="00921FE5" w:rsidRPr="00D26751" w:rsidRDefault="00921FE5" w:rsidP="00E865A0">
            <w:r w:rsidRPr="00D26751">
              <w:t>1.21 (1.2~1.23)</w:t>
            </w:r>
          </w:p>
        </w:tc>
        <w:tc>
          <w:tcPr>
            <w:tcW w:w="1559" w:type="dxa"/>
          </w:tcPr>
          <w:p w14:paraId="66A9D11C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1BC80FCB" w14:textId="77777777" w:rsidR="00921FE5" w:rsidRPr="00D26751" w:rsidRDefault="00921FE5" w:rsidP="00E865A0">
            <w:r w:rsidRPr="00D26751">
              <w:t>1.2 (1.18~1.23)</w:t>
            </w:r>
          </w:p>
        </w:tc>
        <w:tc>
          <w:tcPr>
            <w:tcW w:w="1275" w:type="dxa"/>
          </w:tcPr>
          <w:p w14:paraId="65129272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148905FE" w14:textId="77777777" w:rsidR="00921FE5" w:rsidRPr="00D26751" w:rsidRDefault="00921FE5" w:rsidP="00E865A0">
            <w:r w:rsidRPr="00D26751">
              <w:t>0.004</w:t>
            </w:r>
          </w:p>
        </w:tc>
      </w:tr>
      <w:tr w:rsidR="00921FE5" w:rsidRPr="00D26751" w14:paraId="01C80158" w14:textId="77777777" w:rsidTr="00E865A0">
        <w:tc>
          <w:tcPr>
            <w:tcW w:w="4111" w:type="dxa"/>
          </w:tcPr>
          <w:p w14:paraId="0CA68F53" w14:textId="77777777" w:rsidR="00921FE5" w:rsidRPr="00D26751" w:rsidRDefault="00921FE5" w:rsidP="00E865A0">
            <w:pPr>
              <w:ind w:firstLineChars="100" w:firstLine="210"/>
            </w:pPr>
            <w:r w:rsidRPr="006706C6">
              <w:t>past</w:t>
            </w:r>
          </w:p>
        </w:tc>
        <w:tc>
          <w:tcPr>
            <w:tcW w:w="992" w:type="dxa"/>
          </w:tcPr>
          <w:p w14:paraId="6CD52456" w14:textId="77777777" w:rsidR="00921FE5" w:rsidRPr="00D26751" w:rsidRDefault="00921FE5" w:rsidP="00E865A0">
            <w:r w:rsidRPr="00D26751">
              <w:t>1843</w:t>
            </w:r>
          </w:p>
        </w:tc>
        <w:tc>
          <w:tcPr>
            <w:tcW w:w="1276" w:type="dxa"/>
          </w:tcPr>
          <w:p w14:paraId="47DFF87E" w14:textId="77777777" w:rsidR="00921FE5" w:rsidRPr="00D26751" w:rsidRDefault="00921FE5" w:rsidP="00E865A0">
            <w:r w:rsidRPr="00D26751">
              <w:t>254 (13.8)</w:t>
            </w:r>
          </w:p>
        </w:tc>
        <w:tc>
          <w:tcPr>
            <w:tcW w:w="1985" w:type="dxa"/>
          </w:tcPr>
          <w:p w14:paraId="764CE059" w14:textId="77777777" w:rsidR="00921FE5" w:rsidRPr="00D26751" w:rsidRDefault="00921FE5" w:rsidP="00E865A0">
            <w:r w:rsidRPr="00D26751">
              <w:t>1.16 (1.14~1.19)</w:t>
            </w:r>
          </w:p>
        </w:tc>
        <w:tc>
          <w:tcPr>
            <w:tcW w:w="1559" w:type="dxa"/>
          </w:tcPr>
          <w:p w14:paraId="7E47A9B8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1E46ED8F" w14:textId="77777777" w:rsidR="00921FE5" w:rsidRPr="00D26751" w:rsidRDefault="00921FE5" w:rsidP="00E865A0">
            <w:r w:rsidRPr="00D26751">
              <w:t>1.19 (1.15~1.23)</w:t>
            </w:r>
          </w:p>
        </w:tc>
        <w:tc>
          <w:tcPr>
            <w:tcW w:w="1275" w:type="dxa"/>
          </w:tcPr>
          <w:p w14:paraId="22144837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7F232178" w14:textId="77777777" w:rsidR="00921FE5" w:rsidRPr="00D26751" w:rsidRDefault="00921FE5" w:rsidP="00E865A0"/>
        </w:tc>
      </w:tr>
      <w:tr w:rsidR="00921FE5" w14:paraId="237513DB" w14:textId="77777777" w:rsidTr="00E865A0">
        <w:tc>
          <w:tcPr>
            <w:tcW w:w="4111" w:type="dxa"/>
          </w:tcPr>
          <w:p w14:paraId="70E82D1C" w14:textId="77777777" w:rsidR="00921FE5" w:rsidRPr="00D26751" w:rsidRDefault="00921FE5" w:rsidP="00E865A0">
            <w:pPr>
              <w:ind w:firstLineChars="100" w:firstLine="210"/>
            </w:pPr>
            <w:r w:rsidRPr="006706C6">
              <w:t>current</w:t>
            </w:r>
          </w:p>
        </w:tc>
        <w:tc>
          <w:tcPr>
            <w:tcW w:w="992" w:type="dxa"/>
          </w:tcPr>
          <w:p w14:paraId="16178875" w14:textId="77777777" w:rsidR="00921FE5" w:rsidRPr="00D26751" w:rsidRDefault="00921FE5" w:rsidP="00E865A0">
            <w:r w:rsidRPr="00D26751">
              <w:t>2426</w:t>
            </w:r>
          </w:p>
        </w:tc>
        <w:tc>
          <w:tcPr>
            <w:tcW w:w="1276" w:type="dxa"/>
          </w:tcPr>
          <w:p w14:paraId="1FDAAFAC" w14:textId="77777777" w:rsidR="00921FE5" w:rsidRPr="00D26751" w:rsidRDefault="00921FE5" w:rsidP="00E865A0">
            <w:r w:rsidRPr="00D26751">
              <w:t>223 (9.2)</w:t>
            </w:r>
          </w:p>
        </w:tc>
        <w:tc>
          <w:tcPr>
            <w:tcW w:w="1985" w:type="dxa"/>
          </w:tcPr>
          <w:p w14:paraId="239211AF" w14:textId="77777777" w:rsidR="00921FE5" w:rsidRPr="00D26751" w:rsidRDefault="00921FE5" w:rsidP="00E865A0">
            <w:r w:rsidRPr="00D26751">
              <w:t>1.16 (1.13~1.18)</w:t>
            </w:r>
          </w:p>
        </w:tc>
        <w:tc>
          <w:tcPr>
            <w:tcW w:w="1559" w:type="dxa"/>
          </w:tcPr>
          <w:p w14:paraId="35BD22E4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33F06723" w14:textId="77777777" w:rsidR="00921FE5" w:rsidRPr="00D26751" w:rsidRDefault="00921FE5" w:rsidP="00E865A0">
            <w:r w:rsidRPr="00D26751">
              <w:t>1.17 (1.14~1.21)</w:t>
            </w:r>
          </w:p>
        </w:tc>
        <w:tc>
          <w:tcPr>
            <w:tcW w:w="1275" w:type="dxa"/>
          </w:tcPr>
          <w:p w14:paraId="28B1692E" w14:textId="77777777" w:rsidR="00921FE5" w:rsidRPr="00D26751" w:rsidRDefault="00921FE5" w:rsidP="00E865A0">
            <w:r w:rsidRPr="00D26751">
              <w:t>&lt;0.001</w:t>
            </w:r>
          </w:p>
        </w:tc>
        <w:tc>
          <w:tcPr>
            <w:tcW w:w="1843" w:type="dxa"/>
          </w:tcPr>
          <w:p w14:paraId="391CDDC8" w14:textId="77777777" w:rsidR="00921FE5" w:rsidRPr="00D26751" w:rsidRDefault="00921FE5" w:rsidP="00E865A0"/>
        </w:tc>
      </w:tr>
    </w:tbl>
    <w:p w14:paraId="5D877600" w14:textId="77777777" w:rsidR="00921FE5" w:rsidRPr="002005FE" w:rsidRDefault="00921FE5" w:rsidP="00921FE5">
      <w:r w:rsidRPr="002005FE">
        <w:t>Data were mean ± SD or median (IQR) for skewed variables or numbers (proportions) for categorical variables.</w:t>
      </w:r>
    </w:p>
    <w:p w14:paraId="30C6B5BE" w14:textId="77777777" w:rsidR="00921FE5" w:rsidRDefault="00921FE5" w:rsidP="00921FE5">
      <w:r w:rsidRPr="002005FE">
        <w:t>Abbreviation: BMI, body mass index; WC, waist circumference;</w:t>
      </w:r>
    </w:p>
    <w:p w14:paraId="52370866" w14:textId="77777777" w:rsidR="00921FE5" w:rsidRDefault="00921FE5" w:rsidP="00921FE5"/>
    <w:p w14:paraId="244A0ABF" w14:textId="77777777" w:rsidR="00921FE5" w:rsidRDefault="00921FE5" w:rsidP="00921FE5">
      <w:pPr>
        <w:widowControl/>
        <w:jc w:val="left"/>
      </w:pPr>
      <w:r>
        <w:br w:type="page"/>
      </w:r>
    </w:p>
    <w:p w14:paraId="478B051F" w14:textId="77777777" w:rsidR="00921FE5" w:rsidRPr="006A4894" w:rsidRDefault="00921FE5" w:rsidP="00921FE5">
      <w:pPr>
        <w:jc w:val="left"/>
        <w:rPr>
          <w:b/>
          <w:bCs/>
        </w:rPr>
      </w:pPr>
      <w:r w:rsidRPr="006A4894">
        <w:rPr>
          <w:b/>
          <w:bCs/>
        </w:rPr>
        <w:lastRenderedPageBreak/>
        <w:t xml:space="preserve">Additional file 1: </w:t>
      </w:r>
      <w:proofErr w:type="gramStart"/>
      <w:r w:rsidRPr="006A4894">
        <w:rPr>
          <w:b/>
          <w:bCs/>
        </w:rPr>
        <w:t>table.S</w:t>
      </w:r>
      <w:proofErr w:type="gramEnd"/>
      <w:r w:rsidRPr="006A4894">
        <w:rPr>
          <w:b/>
          <w:bCs/>
        </w:rPr>
        <w:t>3 The baseline characteristics of normotension, prehypertension, and hypertension.</w:t>
      </w:r>
    </w:p>
    <w:tbl>
      <w:tblPr>
        <w:tblW w:w="97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1800"/>
        <w:gridCol w:w="1851"/>
        <w:gridCol w:w="1900"/>
        <w:gridCol w:w="1660"/>
      </w:tblGrid>
      <w:tr w:rsidR="00921FE5" w:rsidRPr="00FA056B" w14:paraId="36C06358" w14:textId="77777777" w:rsidTr="00E865A0">
        <w:trPr>
          <w:trHeight w:val="276"/>
          <w:jc w:val="center"/>
        </w:trPr>
        <w:tc>
          <w:tcPr>
            <w:tcW w:w="26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5057E5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8B9AC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Normotension </w:t>
            </w:r>
          </w:p>
        </w:tc>
        <w:tc>
          <w:tcPr>
            <w:tcW w:w="17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7A7EB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ehypertension</w:t>
            </w:r>
          </w:p>
        </w:tc>
        <w:tc>
          <w:tcPr>
            <w:tcW w:w="19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1B132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6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7A84E" w14:textId="77777777" w:rsidR="00921FE5" w:rsidRPr="006A4894" w:rsidRDefault="00921FE5" w:rsidP="00E86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A489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6A48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921FE5" w:rsidRPr="00FA056B" w14:paraId="4B1DBE1B" w14:textId="77777777" w:rsidTr="00E865A0">
        <w:trPr>
          <w:trHeight w:val="276"/>
          <w:jc w:val="center"/>
        </w:trPr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00ADA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D058B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n = 10079)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A6FC0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(n = 4412)</w:t>
            </w:r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DF2D1" w14:textId="77777777" w:rsidR="00921FE5" w:rsidRPr="006A4894" w:rsidRDefault="00921FE5" w:rsidP="00E865A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A489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n = 962)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8FC23" w14:textId="77777777" w:rsidR="00921FE5" w:rsidRPr="006A4894" w:rsidRDefault="00921FE5" w:rsidP="00E865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A489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1FE5" w:rsidRPr="00FA056B" w14:paraId="2FD56EC9" w14:textId="77777777" w:rsidTr="00E865A0">
        <w:trPr>
          <w:trHeight w:val="276"/>
          <w:jc w:val="center"/>
        </w:trPr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2E12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4A31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6 (54.5)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1378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0 (29.7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BA97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 (23.7)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0B39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5A3A5BED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07D5D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s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A32AC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6 ± 8.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3AD5C2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2 ± 9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CB4222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2 ± 8.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8FD71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2C9A9EF1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BE5682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g/m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D90D22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 ± 2.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3D9CC4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5 ± 3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57FCF6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 ± 3.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43D6F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72D2A073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2D05BE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62199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0 ± 8.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7C6E9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5 ± 8.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4AAEA7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0 ± 9.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F2F5F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258CDBC6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56263E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A0303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 ± 0.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66CC3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 ± 0.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8B5BEE2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 ± 0.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F68E10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5DC8443F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7D810E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consumption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0C21F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7FCA3D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7E40E8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8CC75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4A35E829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6EF1773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638C9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26 (80.6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F145ED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7 (69.7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B86E83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 (62.3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879A4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5EDB9927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118555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Ligh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8EFE3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 (10.2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1BB576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 (13.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13DE2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 (13.8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3E8E0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1A5C0921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98F5B9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Moder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BA65D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5 (6.9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8E1876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3 (11.6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13566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 (15.5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E66FC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78F90AAB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7D701E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Heav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71606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 (2.3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8CF71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 (5.1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0EFD78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 (8.4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2CAD1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3F35673B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51B2E9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D83DD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8C91DCC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88FA0B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ED572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0A4E33B5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EC62A2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4B432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87 (62.4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5CF3A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5 (51.1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DFD4E5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5 (50.4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B39B0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77B02C1E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5225F0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Pa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A452D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9 (15.8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50A6D5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6 (25.1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11E37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 (26.4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50614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0DB73C4B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C99608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17F40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3 (21.9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8F98F1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1 (23.8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8F3BB2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 (23.2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5E9CE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3AEE687B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990B6F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bit.of.exercise</w:t>
            </w:r>
            <w:proofErr w:type="spellEnd"/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C780D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3A6758C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F8539A" w14:textId="77777777" w:rsidR="00921FE5" w:rsidRPr="00FA056B" w:rsidRDefault="00921FE5" w:rsidP="00E865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AC0952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1</w:t>
            </w:r>
          </w:p>
        </w:tc>
      </w:tr>
      <w:tr w:rsidR="00921FE5" w:rsidRPr="00FA056B" w14:paraId="30266EF2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72AFA6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D5BC8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18 (82.5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AD6E5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9 (82.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6ED28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 (82.1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9047F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33BE67F3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D7AF46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001AD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1 (17.5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C12A61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3 (17.5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27B719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 (17.9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4C2799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921FE5" w:rsidRPr="00FA056B" w14:paraId="467050CF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AA6989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L-</w:t>
            </w: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37AA7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3 ± 15.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694B05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7 ± 15.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3DCA2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3 ± 14.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811E32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7FD3D2EC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D8FDB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8A8AF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.6 ± 32.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01B04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.9 ± 33.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9D51E8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1 ± 33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01602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7FF36D70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4F9EA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8603F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0 (40.0, 86.0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1532DD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5 (54.0, 120.0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1173E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0 (66.0, 144.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B9861F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15A76B56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BA55A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</w:t>
            </w: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75AE9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 ± 0.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0B750B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 ± 0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3A0340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 ± 0.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F7D4B1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2907FE76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CD7E5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G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d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7476A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5 ± 7.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EF863C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5 ± 7.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184F8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1 ± 6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1AF316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0C15F35B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2B9C2D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BP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759BD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9 ± 8.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9E91F4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.0 ± 5.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F612D1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3 ± 11.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0BF72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08DC2263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125AF84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BP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Hg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CB4367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0 ± 6.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9E5A833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5 ± 5.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A7287F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9 ± 7.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D5F31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4F59601E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01FDFD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U/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DB3DE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 (12.0, 20.0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2E3B2D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 (14.0, 27.0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50F975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 (16.0, 31.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7EFA6A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58BA8987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2C92DC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T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U/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EECF36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 (14.0, 20.0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6903E3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 (15.0, 23.0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B041C3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 (16.0, 24.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D7B7FE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4C50EFF1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73ADC6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,(</w:t>
            </w:r>
            <w:proofErr w:type="gramEnd"/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U/L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274060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 (11.0, 19.0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4DD899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 (14.0, 28.0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F4B3FC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 (15.0, 34.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A9989F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  <w:tr w:rsidR="00921FE5" w:rsidRPr="00FA056B" w14:paraId="7CDE6C81" w14:textId="77777777" w:rsidTr="00E865A0">
        <w:trPr>
          <w:trHeight w:val="276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811C4D8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S-I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B97992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4 ± 5.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279AD7B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9 ± 6.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01208D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8 ± 7.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4A8509" w14:textId="77777777" w:rsidR="00921FE5" w:rsidRPr="00FA056B" w:rsidRDefault="00921FE5" w:rsidP="00E865A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05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 0.001</w:t>
            </w:r>
          </w:p>
        </w:tc>
      </w:tr>
    </w:tbl>
    <w:p w14:paraId="7BF58C14" w14:textId="77777777" w:rsidR="00921FE5" w:rsidRDefault="00921FE5" w:rsidP="00921FE5">
      <w:pPr>
        <w:jc w:val="left"/>
      </w:pPr>
      <w:r w:rsidRPr="00FA056B">
        <w:t>Data were mean ± SD or median (IQR) for skewed variables or numbers (proportions) for categorical variables</w:t>
      </w:r>
      <w:r>
        <w:rPr>
          <w:rFonts w:hint="eastAsia"/>
        </w:rPr>
        <w:t>;</w:t>
      </w:r>
    </w:p>
    <w:p w14:paraId="160BE390" w14:textId="77777777" w:rsidR="00921FE5" w:rsidRPr="008753E1" w:rsidRDefault="00921FE5" w:rsidP="00921FE5">
      <w:r w:rsidRPr="00FA056B">
        <w:t>Abbreviation:</w:t>
      </w:r>
      <w:r>
        <w:t xml:space="preserve"> </w:t>
      </w:r>
      <w:r w:rsidRPr="00FA056B">
        <w:t xml:space="preserve">BMI, body mass index; WC, waist circumference; </w:t>
      </w:r>
      <w:proofErr w:type="spellStart"/>
      <w:r w:rsidRPr="00FA056B">
        <w:t>WHtR</w:t>
      </w:r>
      <w:proofErr w:type="spellEnd"/>
      <w:r w:rsidRPr="00FA056B">
        <w:t xml:space="preserve">, waist‐to‐height ratio; HDL-c, high‐density lipoprotein cholesterol; TC, total cholesterol; TG, </w:t>
      </w:r>
      <w:proofErr w:type="gramStart"/>
      <w:r w:rsidRPr="00FA056B">
        <w:t>triglyceride;HbA</w:t>
      </w:r>
      <w:proofErr w:type="gramEnd"/>
      <w:r w:rsidRPr="00FA056B">
        <w:t xml:space="preserve">1c, hemoglobin A1c; FPG,  fasting plasma glucose; SBP, systolic blood pressure; DBP, diastolic blood pressure; ALT, alanine aminotransferase; ASL, aspartate aminotransferase; GGT, </w:t>
      </w:r>
      <w:proofErr w:type="spellStart"/>
      <w:r w:rsidRPr="00FA056B">
        <w:t>gammaglutamyltransferase</w:t>
      </w:r>
      <w:proofErr w:type="spellEnd"/>
      <w:r w:rsidRPr="00FA056B">
        <w:t>; METS-IR, metabolic score for insulin resistance</w:t>
      </w:r>
    </w:p>
    <w:p w14:paraId="5C08FE6D" w14:textId="3D04973F" w:rsidR="008E3378" w:rsidRPr="00921FE5" w:rsidRDefault="008E3378" w:rsidP="00921FE5">
      <w:pPr>
        <w:jc w:val="left"/>
        <w:rPr>
          <w:rFonts w:ascii="Times New Roman" w:hAnsi="Times New Roman" w:cs="Times New Roman"/>
          <w:b/>
          <w:bCs/>
        </w:rPr>
      </w:pPr>
    </w:p>
    <w:sectPr w:rsidR="008E3378" w:rsidRPr="00921FE5" w:rsidSect="00E41349">
      <w:pgSz w:w="16838" w:h="11906" w:orient="landscape" w:code="9"/>
      <w:pgMar w:top="1418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jQ0NDExNDQzMDRU0lEKTi0uzszPAykwrAUADELyzywAAAA="/>
  </w:docVars>
  <w:rsids>
    <w:rsidRoot w:val="00921FE5"/>
    <w:rsid w:val="002464D0"/>
    <w:rsid w:val="0075583F"/>
    <w:rsid w:val="008E3378"/>
    <w:rsid w:val="00921FE5"/>
    <w:rsid w:val="00E4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96826"/>
  <w15:chartTrackingRefBased/>
  <w15:docId w15:val="{EF7C7A1E-C3E6-4138-93D0-A34A7E6F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21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62388-D751-4BC1-815F-1107A02A5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u Liner</dc:creator>
  <cp:keywords/>
  <dc:description/>
  <cp:lastModifiedBy>zou su</cp:lastModifiedBy>
  <cp:revision>2</cp:revision>
  <dcterms:created xsi:type="dcterms:W3CDTF">2022-01-05T15:05:00Z</dcterms:created>
  <dcterms:modified xsi:type="dcterms:W3CDTF">2022-03-07T10:05:00Z</dcterms:modified>
</cp:coreProperties>
</file>